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FE777" w14:textId="05B4C80E" w:rsidR="00417EC7" w:rsidRPr="000F78BD" w:rsidRDefault="00E4097E" w:rsidP="00417EC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417EC7" w:rsidRPr="00CE6E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7EC7">
        <w:rPr>
          <w:rFonts w:ascii="Times New Roman" w:hAnsi="Times New Roman" w:cs="Times New Roman"/>
          <w:b/>
          <w:sz w:val="24"/>
          <w:szCs w:val="24"/>
        </w:rPr>
        <w:t>Frequencies of traumatic injuries during peak harvest months by harvest duty types</w:t>
      </w:r>
      <w:r w:rsidR="00417EC7" w:rsidRPr="00F80E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EFA9A7" w14:textId="77777777" w:rsidR="00417EC7" w:rsidRPr="00CE6E5E" w:rsidRDefault="00417EC7" w:rsidP="00417E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13" w:type="dxa"/>
        <w:tblInd w:w="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2070"/>
        <w:gridCol w:w="2070"/>
        <w:gridCol w:w="2250"/>
      </w:tblGrid>
      <w:tr w:rsidR="00417EC7" w:rsidRPr="00CE6E5E" w14:paraId="3BDF82DE" w14:textId="77777777" w:rsidTr="0013365A">
        <w:tc>
          <w:tcPr>
            <w:tcW w:w="222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74C5B51" w14:textId="77777777" w:rsidR="00417EC7" w:rsidRPr="00202441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1757D86B" w14:textId="77777777" w:rsidR="00417EC7" w:rsidRPr="00202441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le harves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u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201637DF" w14:textId="77777777" w:rsidR="00417EC7" w:rsidRPr="00202441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erry harves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u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F6A25EE" w14:textId="77777777" w:rsidR="00417EC7" w:rsidRPr="00202441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ch and pear harves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u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763DCC9C" w14:textId="77777777" w:rsidR="00417EC7" w:rsidRPr="0018129B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7EC7" w:rsidRPr="00A91F08" w14:paraId="51CCD043" w14:textId="77777777" w:rsidTr="0013365A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8AC64C8" w14:textId="77777777" w:rsidR="00417EC7" w:rsidRPr="00A91F08" w:rsidRDefault="00417EC7" w:rsidP="001336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F08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A2EFDF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D92615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96FF4C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EC7" w:rsidRPr="00A91F08" w14:paraId="37BDBFAE" w14:textId="77777777" w:rsidTr="0013365A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95E8962" w14:textId="77777777" w:rsidR="00417EC7" w:rsidRPr="00A91F08" w:rsidRDefault="00417EC7" w:rsidP="001336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C955C8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ECCA0D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1019E2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EC7" w:rsidRPr="00A91F08" w14:paraId="48AD69AD" w14:textId="77777777" w:rsidTr="0013365A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56F421E" w14:textId="77777777" w:rsidR="00417EC7" w:rsidRDefault="00417EC7" w:rsidP="001336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482C74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DE106B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28AE24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17EC7" w:rsidRPr="00A91F08" w14:paraId="3E9C9299" w14:textId="77777777" w:rsidTr="0013365A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FBC0071" w14:textId="77777777" w:rsidR="00417EC7" w:rsidRDefault="00417EC7" w:rsidP="001336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69CCCA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E21DC7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9D1E33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17EC7" w:rsidRPr="00A91F08" w14:paraId="4238092C" w14:textId="77777777" w:rsidTr="0013365A">
        <w:tc>
          <w:tcPr>
            <w:tcW w:w="22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B0CC07" w14:textId="77777777" w:rsidR="00417EC7" w:rsidRDefault="00417EC7" w:rsidP="0013365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8FF737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0BEE8B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CB2430" w14:textId="77777777" w:rsidR="00417EC7" w:rsidRPr="00A91F08" w:rsidRDefault="00417EC7" w:rsidP="0013365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C4BE9D" w14:textId="77777777" w:rsidR="00417EC7" w:rsidRDefault="00417EC7" w:rsidP="00417EC7">
      <w:pPr>
        <w:spacing w:line="240" w:lineRule="auto"/>
        <w:ind w:left="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ea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harvest months August-October (94% apple harvest injuries)</w:t>
      </w:r>
    </w:p>
    <w:p w14:paraId="68D180DF" w14:textId="77777777" w:rsidR="00417EC7" w:rsidRDefault="00417EC7" w:rsidP="00417EC7">
      <w:pPr>
        <w:spacing w:line="240" w:lineRule="auto"/>
        <w:ind w:left="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ea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harvest months June-July (96% cherry harvest injuries)</w:t>
      </w:r>
    </w:p>
    <w:p w14:paraId="4849E452" w14:textId="77777777" w:rsidR="00417EC7" w:rsidRDefault="00417EC7" w:rsidP="00417EC7">
      <w:pPr>
        <w:spacing w:line="240" w:lineRule="auto"/>
        <w:ind w:left="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eak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harvest months August-September (93% peach and pear harvest injuries)</w:t>
      </w:r>
    </w:p>
    <w:p w14:paraId="671043DD" w14:textId="67F0C4A0" w:rsidR="00CD5249" w:rsidRPr="00FC285B" w:rsidRDefault="00CD5249" w:rsidP="004A26A9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5249" w:rsidRPr="00FC285B" w:rsidSect="00F53097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8E7AC" w15:done="0"/>
  <w15:commentEx w15:paraId="19FB9D48" w15:done="0"/>
  <w15:commentEx w15:paraId="0082A638" w15:done="0"/>
  <w15:commentEx w15:paraId="6F1591BB" w15:done="0"/>
  <w15:commentEx w15:paraId="176F0E4E" w15:done="0"/>
  <w15:commentEx w15:paraId="56893F10" w15:done="0"/>
  <w15:commentEx w15:paraId="2D35E9DE" w15:done="0"/>
  <w15:commentEx w15:paraId="10B0C9FB" w15:done="0"/>
  <w15:commentEx w15:paraId="59F694DE" w15:done="0"/>
  <w15:commentEx w15:paraId="7F16EDC6" w15:done="0"/>
  <w15:commentEx w15:paraId="11E8AA7A" w15:done="0"/>
  <w15:commentEx w15:paraId="25E0D447" w15:done="0"/>
  <w15:commentEx w15:paraId="5CCC2D12" w15:done="0"/>
  <w15:commentEx w15:paraId="6D1196A6" w15:done="0"/>
  <w15:commentEx w15:paraId="6D29F1F1" w15:done="0"/>
  <w15:commentEx w15:paraId="0C798FBA" w15:done="0"/>
  <w15:commentEx w15:paraId="5A52EAFF" w15:done="0"/>
  <w15:commentEx w15:paraId="70D371C8" w15:done="0"/>
  <w15:commentEx w15:paraId="413C402A" w15:done="0"/>
  <w15:commentEx w15:paraId="6E706AA3" w15:done="0"/>
  <w15:commentEx w15:paraId="6295DF55" w15:done="0"/>
  <w15:commentEx w15:paraId="76608CDA" w15:done="0"/>
  <w15:commentEx w15:paraId="7363DDBF" w15:done="0"/>
  <w15:commentEx w15:paraId="7AA63718" w15:done="0"/>
  <w15:commentEx w15:paraId="56D44B43" w15:done="0"/>
  <w15:commentEx w15:paraId="525E3FC3" w15:done="0"/>
  <w15:commentEx w15:paraId="078B3DE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1C51A" w14:textId="77777777" w:rsidR="001F42A7" w:rsidRDefault="001F42A7" w:rsidP="00B43469">
      <w:pPr>
        <w:spacing w:line="240" w:lineRule="auto"/>
      </w:pPr>
      <w:r>
        <w:separator/>
      </w:r>
    </w:p>
  </w:endnote>
  <w:endnote w:type="continuationSeparator" w:id="0">
    <w:p w14:paraId="60245CFF" w14:textId="77777777" w:rsidR="001F42A7" w:rsidRDefault="001F42A7" w:rsidP="00B434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13CBB" w14:textId="77777777" w:rsidR="001F42A7" w:rsidRDefault="001F42A7" w:rsidP="00B57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23BECE" w14:textId="77777777" w:rsidR="001F42A7" w:rsidRDefault="001F42A7" w:rsidP="00B57A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1896F" w14:textId="77777777" w:rsidR="001F42A7" w:rsidRDefault="001F42A7" w:rsidP="00B57A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26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4243DC" w14:textId="77777777" w:rsidR="001F42A7" w:rsidRDefault="001F42A7" w:rsidP="00B57A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54E90" w14:textId="77777777" w:rsidR="001F42A7" w:rsidRDefault="001F42A7" w:rsidP="00B43469">
      <w:pPr>
        <w:spacing w:line="240" w:lineRule="auto"/>
      </w:pPr>
      <w:r>
        <w:separator/>
      </w:r>
    </w:p>
  </w:footnote>
  <w:footnote w:type="continuationSeparator" w:id="0">
    <w:p w14:paraId="2B27CA21" w14:textId="77777777" w:rsidR="001F42A7" w:rsidRDefault="001F42A7" w:rsidP="00B434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7F251" w14:textId="77777777" w:rsidR="001F42A7" w:rsidRDefault="001F42A7">
    <w:pPr>
      <w:pStyle w:val="Header"/>
    </w:pPr>
  </w:p>
  <w:p w14:paraId="29A8046A" w14:textId="77777777" w:rsidR="001F42A7" w:rsidRPr="0096615B" w:rsidRDefault="001F42A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29D10" w14:textId="77777777" w:rsidR="001F42A7" w:rsidRDefault="001F42A7" w:rsidP="00B57AF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0330E5E"/>
    <w:multiLevelType w:val="hybridMultilevel"/>
    <w:tmpl w:val="C1961980"/>
    <w:lvl w:ilvl="0" w:tplc="914CBE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124D5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0E6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52680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BAC46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465E9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DA900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BC18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46E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2C52581"/>
    <w:multiLevelType w:val="hybridMultilevel"/>
    <w:tmpl w:val="1548E6E8"/>
    <w:lvl w:ilvl="0" w:tplc="D256C91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888B94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BE69F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F0A9E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62501E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A8DEC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92466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C08F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286C0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33B58C6"/>
    <w:multiLevelType w:val="multilevel"/>
    <w:tmpl w:val="CF04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361A35"/>
    <w:multiLevelType w:val="multilevel"/>
    <w:tmpl w:val="219A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C97079"/>
    <w:multiLevelType w:val="hybridMultilevel"/>
    <w:tmpl w:val="7C6A69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70317C"/>
    <w:multiLevelType w:val="hybridMultilevel"/>
    <w:tmpl w:val="3EFE214E"/>
    <w:lvl w:ilvl="0" w:tplc="FD540AC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40726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9A9C4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1E0E6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DA900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402BD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447A6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BC218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18EE8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7591FFA"/>
    <w:multiLevelType w:val="hybridMultilevel"/>
    <w:tmpl w:val="634A628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520236A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ascii="Times New Roman" w:eastAsia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BBE76F9"/>
    <w:multiLevelType w:val="hybridMultilevel"/>
    <w:tmpl w:val="E0ACCA94"/>
    <w:lvl w:ilvl="0" w:tplc="08A88A3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D6C0C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82A60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DA811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A2336A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AE7B50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1290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B6A51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D4E03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6430D88"/>
    <w:multiLevelType w:val="hybridMultilevel"/>
    <w:tmpl w:val="99B64C7E"/>
    <w:lvl w:ilvl="0" w:tplc="D5D046D6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566C32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68901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78765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D218E8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72A03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02DB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808F7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AEA57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B1E5B2A"/>
    <w:multiLevelType w:val="hybridMultilevel"/>
    <w:tmpl w:val="88328A1E"/>
    <w:lvl w:ilvl="0" w:tplc="7CD09D50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C7D7086"/>
    <w:multiLevelType w:val="hybridMultilevel"/>
    <w:tmpl w:val="41EA302A"/>
    <w:lvl w:ilvl="0" w:tplc="464A1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488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9666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E8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82F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760D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6C6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E3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E3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1FB2A74"/>
    <w:multiLevelType w:val="multilevel"/>
    <w:tmpl w:val="9D22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A9D6456"/>
    <w:multiLevelType w:val="hybridMultilevel"/>
    <w:tmpl w:val="8C761EE4"/>
    <w:lvl w:ilvl="0" w:tplc="E486ADE4">
      <w:start w:val="1"/>
      <w:numFmt w:val="decimal"/>
      <w:lvlText w:val="%1)"/>
      <w:lvlJc w:val="left"/>
      <w:pPr>
        <w:tabs>
          <w:tab w:val="num" w:pos="660"/>
        </w:tabs>
        <w:ind w:left="6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380"/>
        </w:tabs>
        <w:ind w:left="13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00"/>
        </w:tabs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0"/>
        </w:tabs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40"/>
        </w:tabs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60"/>
        </w:tabs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80"/>
        </w:tabs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00"/>
        </w:tabs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20"/>
        </w:tabs>
        <w:ind w:left="6420" w:hanging="180"/>
      </w:pPr>
    </w:lvl>
  </w:abstractNum>
  <w:abstractNum w:abstractNumId="15">
    <w:nsid w:val="7C354D6E"/>
    <w:multiLevelType w:val="hybridMultilevel"/>
    <w:tmpl w:val="8B0CB4CC"/>
    <w:lvl w:ilvl="0" w:tplc="A2F8B12E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F2555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6D8B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503DC4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8A2090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F801E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16283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E0F22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56C7CE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DAA4406"/>
    <w:multiLevelType w:val="hybridMultilevel"/>
    <w:tmpl w:val="AA5AC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2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3"/>
  </w:num>
  <w:num w:numId="8">
    <w:abstractNumId w:val="9"/>
  </w:num>
  <w:num w:numId="9">
    <w:abstractNumId w:val="15"/>
  </w:num>
  <w:num w:numId="10">
    <w:abstractNumId w:val="14"/>
  </w:num>
  <w:num w:numId="11">
    <w:abstractNumId w:val="8"/>
  </w:num>
  <w:num w:numId="12">
    <w:abstractNumId w:val="11"/>
  </w:num>
  <w:num w:numId="13">
    <w:abstractNumId w:val="2"/>
  </w:num>
  <w:num w:numId="14">
    <w:abstractNumId w:val="7"/>
  </w:num>
  <w:num w:numId="15">
    <w:abstractNumId w:val="10"/>
  </w:num>
  <w:num w:numId="16">
    <w:abstractNumId w:val="13"/>
  </w:num>
  <w:num w:numId="17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x Lieblich">
    <w15:presenceInfo w15:providerId="None" w15:userId="Max Liebl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activeWritingStyle w:appName="MSWord" w:lang="en-US" w:vendorID="64" w:dllVersion="131078" w:nlCheck="1" w:checkStyle="0"/>
  <w:activeWritingStyle w:appName="MSWord" w:lang="en-CA" w:vendorID="64" w:dllVersion="131078" w:nlCheck="1" w:checkStyle="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730"/>
    <w:rsid w:val="00000F33"/>
    <w:rsid w:val="00001BE1"/>
    <w:rsid w:val="00003238"/>
    <w:rsid w:val="00003390"/>
    <w:rsid w:val="00004687"/>
    <w:rsid w:val="0000575D"/>
    <w:rsid w:val="000062FF"/>
    <w:rsid w:val="00007304"/>
    <w:rsid w:val="00007838"/>
    <w:rsid w:val="00010453"/>
    <w:rsid w:val="00010C4F"/>
    <w:rsid w:val="00011029"/>
    <w:rsid w:val="00012C93"/>
    <w:rsid w:val="00012FA0"/>
    <w:rsid w:val="00013904"/>
    <w:rsid w:val="00013A0E"/>
    <w:rsid w:val="0001409A"/>
    <w:rsid w:val="00014730"/>
    <w:rsid w:val="0001491C"/>
    <w:rsid w:val="00014EA8"/>
    <w:rsid w:val="00014F13"/>
    <w:rsid w:val="000161CA"/>
    <w:rsid w:val="00017079"/>
    <w:rsid w:val="00017A08"/>
    <w:rsid w:val="000213E8"/>
    <w:rsid w:val="00021974"/>
    <w:rsid w:val="00024E0D"/>
    <w:rsid w:val="000263CA"/>
    <w:rsid w:val="00026F9E"/>
    <w:rsid w:val="00027BCD"/>
    <w:rsid w:val="00030243"/>
    <w:rsid w:val="00031535"/>
    <w:rsid w:val="000329E4"/>
    <w:rsid w:val="00032AFD"/>
    <w:rsid w:val="00033C25"/>
    <w:rsid w:val="000357C7"/>
    <w:rsid w:val="00036204"/>
    <w:rsid w:val="00036F36"/>
    <w:rsid w:val="000377B5"/>
    <w:rsid w:val="000405B9"/>
    <w:rsid w:val="0004150C"/>
    <w:rsid w:val="00041965"/>
    <w:rsid w:val="0004217A"/>
    <w:rsid w:val="00042557"/>
    <w:rsid w:val="0004257D"/>
    <w:rsid w:val="0004360F"/>
    <w:rsid w:val="0004547D"/>
    <w:rsid w:val="000460E1"/>
    <w:rsid w:val="00046BA0"/>
    <w:rsid w:val="000477BB"/>
    <w:rsid w:val="00047CF0"/>
    <w:rsid w:val="00050B13"/>
    <w:rsid w:val="00050DA0"/>
    <w:rsid w:val="000512B7"/>
    <w:rsid w:val="00053B9C"/>
    <w:rsid w:val="00054519"/>
    <w:rsid w:val="0005623F"/>
    <w:rsid w:val="00056658"/>
    <w:rsid w:val="00056689"/>
    <w:rsid w:val="0006021D"/>
    <w:rsid w:val="000607F5"/>
    <w:rsid w:val="00061063"/>
    <w:rsid w:val="0006143A"/>
    <w:rsid w:val="000614C2"/>
    <w:rsid w:val="00064C73"/>
    <w:rsid w:val="0006579C"/>
    <w:rsid w:val="00066D7C"/>
    <w:rsid w:val="0006728B"/>
    <w:rsid w:val="00067B8F"/>
    <w:rsid w:val="00070826"/>
    <w:rsid w:val="00070E23"/>
    <w:rsid w:val="000713D2"/>
    <w:rsid w:val="00071BCD"/>
    <w:rsid w:val="00072415"/>
    <w:rsid w:val="00074496"/>
    <w:rsid w:val="00077BD4"/>
    <w:rsid w:val="000810D9"/>
    <w:rsid w:val="00081EB8"/>
    <w:rsid w:val="00082DB8"/>
    <w:rsid w:val="00083DB7"/>
    <w:rsid w:val="000841F5"/>
    <w:rsid w:val="00085D54"/>
    <w:rsid w:val="00086D08"/>
    <w:rsid w:val="000871B7"/>
    <w:rsid w:val="00087E1A"/>
    <w:rsid w:val="000905CB"/>
    <w:rsid w:val="00090B3F"/>
    <w:rsid w:val="000919E4"/>
    <w:rsid w:val="00091A65"/>
    <w:rsid w:val="00091D80"/>
    <w:rsid w:val="00091EC5"/>
    <w:rsid w:val="000948E7"/>
    <w:rsid w:val="000949B7"/>
    <w:rsid w:val="00096D78"/>
    <w:rsid w:val="00097E5C"/>
    <w:rsid w:val="000A1692"/>
    <w:rsid w:val="000A3D39"/>
    <w:rsid w:val="000A3E0F"/>
    <w:rsid w:val="000A7B12"/>
    <w:rsid w:val="000B0B95"/>
    <w:rsid w:val="000B0B97"/>
    <w:rsid w:val="000B1F75"/>
    <w:rsid w:val="000B2717"/>
    <w:rsid w:val="000B64C5"/>
    <w:rsid w:val="000B6D98"/>
    <w:rsid w:val="000B7FC6"/>
    <w:rsid w:val="000C014E"/>
    <w:rsid w:val="000C05FC"/>
    <w:rsid w:val="000C123D"/>
    <w:rsid w:val="000C1660"/>
    <w:rsid w:val="000C3273"/>
    <w:rsid w:val="000C3AB2"/>
    <w:rsid w:val="000C56AB"/>
    <w:rsid w:val="000C6667"/>
    <w:rsid w:val="000C7011"/>
    <w:rsid w:val="000C72B1"/>
    <w:rsid w:val="000D09D3"/>
    <w:rsid w:val="000D2F20"/>
    <w:rsid w:val="000D3D73"/>
    <w:rsid w:val="000D465C"/>
    <w:rsid w:val="000D65DD"/>
    <w:rsid w:val="000D6607"/>
    <w:rsid w:val="000D6EFD"/>
    <w:rsid w:val="000D7029"/>
    <w:rsid w:val="000D76ED"/>
    <w:rsid w:val="000E0A7D"/>
    <w:rsid w:val="000E0FA3"/>
    <w:rsid w:val="000E5B3F"/>
    <w:rsid w:val="000E6E50"/>
    <w:rsid w:val="000F0A14"/>
    <w:rsid w:val="000F203E"/>
    <w:rsid w:val="000F2B54"/>
    <w:rsid w:val="000F32AA"/>
    <w:rsid w:val="000F34BC"/>
    <w:rsid w:val="000F4B3D"/>
    <w:rsid w:val="000F561B"/>
    <w:rsid w:val="000F5BE6"/>
    <w:rsid w:val="000F66E0"/>
    <w:rsid w:val="000F70E4"/>
    <w:rsid w:val="000F78BD"/>
    <w:rsid w:val="001012C4"/>
    <w:rsid w:val="001028BE"/>
    <w:rsid w:val="001031FB"/>
    <w:rsid w:val="00103602"/>
    <w:rsid w:val="00103680"/>
    <w:rsid w:val="00103B9E"/>
    <w:rsid w:val="0010435B"/>
    <w:rsid w:val="00104CD0"/>
    <w:rsid w:val="001055BA"/>
    <w:rsid w:val="001056C0"/>
    <w:rsid w:val="00106939"/>
    <w:rsid w:val="001069B8"/>
    <w:rsid w:val="00106FD9"/>
    <w:rsid w:val="00110A60"/>
    <w:rsid w:val="00110D97"/>
    <w:rsid w:val="00111218"/>
    <w:rsid w:val="00112F9F"/>
    <w:rsid w:val="0011301D"/>
    <w:rsid w:val="001134A3"/>
    <w:rsid w:val="00113C1A"/>
    <w:rsid w:val="00115F66"/>
    <w:rsid w:val="00116887"/>
    <w:rsid w:val="001178A5"/>
    <w:rsid w:val="0012053D"/>
    <w:rsid w:val="00121544"/>
    <w:rsid w:val="00121E87"/>
    <w:rsid w:val="0012259F"/>
    <w:rsid w:val="001230DB"/>
    <w:rsid w:val="00123300"/>
    <w:rsid w:val="00123D21"/>
    <w:rsid w:val="0012585E"/>
    <w:rsid w:val="00126779"/>
    <w:rsid w:val="001267BE"/>
    <w:rsid w:val="001300C7"/>
    <w:rsid w:val="00130369"/>
    <w:rsid w:val="00130D37"/>
    <w:rsid w:val="00130F81"/>
    <w:rsid w:val="00132270"/>
    <w:rsid w:val="0013231D"/>
    <w:rsid w:val="00132371"/>
    <w:rsid w:val="001325AA"/>
    <w:rsid w:val="00132DF5"/>
    <w:rsid w:val="0013365A"/>
    <w:rsid w:val="00133930"/>
    <w:rsid w:val="00133B72"/>
    <w:rsid w:val="00134978"/>
    <w:rsid w:val="00134B47"/>
    <w:rsid w:val="00134E1E"/>
    <w:rsid w:val="00135BDE"/>
    <w:rsid w:val="00135CDE"/>
    <w:rsid w:val="00136375"/>
    <w:rsid w:val="00140026"/>
    <w:rsid w:val="001408ED"/>
    <w:rsid w:val="00140A84"/>
    <w:rsid w:val="00140FAF"/>
    <w:rsid w:val="001415A6"/>
    <w:rsid w:val="00142290"/>
    <w:rsid w:val="00142369"/>
    <w:rsid w:val="0014326A"/>
    <w:rsid w:val="001448F8"/>
    <w:rsid w:val="00145967"/>
    <w:rsid w:val="001466BD"/>
    <w:rsid w:val="00146F7E"/>
    <w:rsid w:val="00147D54"/>
    <w:rsid w:val="0015053D"/>
    <w:rsid w:val="00150AC2"/>
    <w:rsid w:val="001513B3"/>
    <w:rsid w:val="0015166C"/>
    <w:rsid w:val="00152F8F"/>
    <w:rsid w:val="00153717"/>
    <w:rsid w:val="0015535A"/>
    <w:rsid w:val="0015675E"/>
    <w:rsid w:val="0015707E"/>
    <w:rsid w:val="001605A8"/>
    <w:rsid w:val="00160F10"/>
    <w:rsid w:val="00162300"/>
    <w:rsid w:val="001626B5"/>
    <w:rsid w:val="00162F08"/>
    <w:rsid w:val="00163CA3"/>
    <w:rsid w:val="00164412"/>
    <w:rsid w:val="001657CC"/>
    <w:rsid w:val="0017040E"/>
    <w:rsid w:val="00170D50"/>
    <w:rsid w:val="00171919"/>
    <w:rsid w:val="001721AD"/>
    <w:rsid w:val="00173173"/>
    <w:rsid w:val="00173DC8"/>
    <w:rsid w:val="00174420"/>
    <w:rsid w:val="00174B04"/>
    <w:rsid w:val="00175470"/>
    <w:rsid w:val="001759D2"/>
    <w:rsid w:val="00175FF2"/>
    <w:rsid w:val="00176483"/>
    <w:rsid w:val="00177F62"/>
    <w:rsid w:val="0018045A"/>
    <w:rsid w:val="0018129B"/>
    <w:rsid w:val="001812CA"/>
    <w:rsid w:val="00183FC7"/>
    <w:rsid w:val="00186144"/>
    <w:rsid w:val="0018782B"/>
    <w:rsid w:val="00187D3E"/>
    <w:rsid w:val="00190445"/>
    <w:rsid w:val="00190FB8"/>
    <w:rsid w:val="001918BA"/>
    <w:rsid w:val="00192AD2"/>
    <w:rsid w:val="00193C29"/>
    <w:rsid w:val="00195BC7"/>
    <w:rsid w:val="0019625D"/>
    <w:rsid w:val="00196F56"/>
    <w:rsid w:val="001A0659"/>
    <w:rsid w:val="001A0EA9"/>
    <w:rsid w:val="001A1018"/>
    <w:rsid w:val="001A11B3"/>
    <w:rsid w:val="001A1420"/>
    <w:rsid w:val="001A2512"/>
    <w:rsid w:val="001A27F4"/>
    <w:rsid w:val="001A2C12"/>
    <w:rsid w:val="001A33DA"/>
    <w:rsid w:val="001A3E89"/>
    <w:rsid w:val="001A50C3"/>
    <w:rsid w:val="001A54C7"/>
    <w:rsid w:val="001A5652"/>
    <w:rsid w:val="001A6E49"/>
    <w:rsid w:val="001A6FA2"/>
    <w:rsid w:val="001A70F6"/>
    <w:rsid w:val="001A73B5"/>
    <w:rsid w:val="001B451C"/>
    <w:rsid w:val="001B62FE"/>
    <w:rsid w:val="001B6A44"/>
    <w:rsid w:val="001B6E8B"/>
    <w:rsid w:val="001C0BBD"/>
    <w:rsid w:val="001C13BB"/>
    <w:rsid w:val="001C36AF"/>
    <w:rsid w:val="001C3856"/>
    <w:rsid w:val="001C4161"/>
    <w:rsid w:val="001C58D9"/>
    <w:rsid w:val="001C62ED"/>
    <w:rsid w:val="001D06AA"/>
    <w:rsid w:val="001D38A6"/>
    <w:rsid w:val="001D4529"/>
    <w:rsid w:val="001D4683"/>
    <w:rsid w:val="001D5359"/>
    <w:rsid w:val="001D7B0B"/>
    <w:rsid w:val="001E0ACA"/>
    <w:rsid w:val="001E107A"/>
    <w:rsid w:val="001E11E8"/>
    <w:rsid w:val="001E35E7"/>
    <w:rsid w:val="001E37B0"/>
    <w:rsid w:val="001E467B"/>
    <w:rsid w:val="001E4976"/>
    <w:rsid w:val="001F01B7"/>
    <w:rsid w:val="001F01F4"/>
    <w:rsid w:val="001F02DB"/>
    <w:rsid w:val="001F1427"/>
    <w:rsid w:val="001F15E9"/>
    <w:rsid w:val="001F30D9"/>
    <w:rsid w:val="001F332A"/>
    <w:rsid w:val="001F3A96"/>
    <w:rsid w:val="001F3C60"/>
    <w:rsid w:val="001F42A7"/>
    <w:rsid w:val="001F54C2"/>
    <w:rsid w:val="001F570D"/>
    <w:rsid w:val="001F7255"/>
    <w:rsid w:val="00200937"/>
    <w:rsid w:val="002011F9"/>
    <w:rsid w:val="00201463"/>
    <w:rsid w:val="00201B88"/>
    <w:rsid w:val="00202441"/>
    <w:rsid w:val="00202A4D"/>
    <w:rsid w:val="00202E40"/>
    <w:rsid w:val="002038E4"/>
    <w:rsid w:val="00207D05"/>
    <w:rsid w:val="0021003C"/>
    <w:rsid w:val="002112D0"/>
    <w:rsid w:val="00212697"/>
    <w:rsid w:val="00212C8E"/>
    <w:rsid w:val="00215F37"/>
    <w:rsid w:val="00217BCD"/>
    <w:rsid w:val="00220B6F"/>
    <w:rsid w:val="00225B02"/>
    <w:rsid w:val="00225B9D"/>
    <w:rsid w:val="00226812"/>
    <w:rsid w:val="00226B38"/>
    <w:rsid w:val="00227667"/>
    <w:rsid w:val="002311E3"/>
    <w:rsid w:val="00231F57"/>
    <w:rsid w:val="0023219C"/>
    <w:rsid w:val="00233605"/>
    <w:rsid w:val="00233698"/>
    <w:rsid w:val="002338C6"/>
    <w:rsid w:val="00234A6B"/>
    <w:rsid w:val="002368C4"/>
    <w:rsid w:val="00237066"/>
    <w:rsid w:val="002405FF"/>
    <w:rsid w:val="0024145C"/>
    <w:rsid w:val="00241925"/>
    <w:rsid w:val="00243A21"/>
    <w:rsid w:val="00243DA5"/>
    <w:rsid w:val="00244224"/>
    <w:rsid w:val="002459E2"/>
    <w:rsid w:val="00247522"/>
    <w:rsid w:val="00247A5C"/>
    <w:rsid w:val="002517AC"/>
    <w:rsid w:val="002520EB"/>
    <w:rsid w:val="002530EC"/>
    <w:rsid w:val="00254A60"/>
    <w:rsid w:val="002562B7"/>
    <w:rsid w:val="0025745E"/>
    <w:rsid w:val="002574B2"/>
    <w:rsid w:val="00257675"/>
    <w:rsid w:val="00260889"/>
    <w:rsid w:val="00261D8A"/>
    <w:rsid w:val="00261EE2"/>
    <w:rsid w:val="00263023"/>
    <w:rsid w:val="00264BF4"/>
    <w:rsid w:val="00265288"/>
    <w:rsid w:val="0026539E"/>
    <w:rsid w:val="0026667A"/>
    <w:rsid w:val="0027046B"/>
    <w:rsid w:val="0027077B"/>
    <w:rsid w:val="00271570"/>
    <w:rsid w:val="002718E6"/>
    <w:rsid w:val="00271AEA"/>
    <w:rsid w:val="0027440A"/>
    <w:rsid w:val="00274F1F"/>
    <w:rsid w:val="00275956"/>
    <w:rsid w:val="002809D7"/>
    <w:rsid w:val="00281627"/>
    <w:rsid w:val="00281D7C"/>
    <w:rsid w:val="002826BC"/>
    <w:rsid w:val="00283864"/>
    <w:rsid w:val="00284856"/>
    <w:rsid w:val="00284938"/>
    <w:rsid w:val="00284E9C"/>
    <w:rsid w:val="00287CD3"/>
    <w:rsid w:val="00287DC9"/>
    <w:rsid w:val="00291482"/>
    <w:rsid w:val="002921BC"/>
    <w:rsid w:val="00292A1E"/>
    <w:rsid w:val="002938DA"/>
    <w:rsid w:val="00293F90"/>
    <w:rsid w:val="00295305"/>
    <w:rsid w:val="00295603"/>
    <w:rsid w:val="00296B03"/>
    <w:rsid w:val="00296BD6"/>
    <w:rsid w:val="002A1760"/>
    <w:rsid w:val="002A2421"/>
    <w:rsid w:val="002A26F6"/>
    <w:rsid w:val="002A2D29"/>
    <w:rsid w:val="002B1080"/>
    <w:rsid w:val="002B137F"/>
    <w:rsid w:val="002B2065"/>
    <w:rsid w:val="002B378E"/>
    <w:rsid w:val="002B457D"/>
    <w:rsid w:val="002B5FB8"/>
    <w:rsid w:val="002B6137"/>
    <w:rsid w:val="002B6A6D"/>
    <w:rsid w:val="002B7251"/>
    <w:rsid w:val="002B75B7"/>
    <w:rsid w:val="002B78AF"/>
    <w:rsid w:val="002C13A8"/>
    <w:rsid w:val="002C13DD"/>
    <w:rsid w:val="002C2C03"/>
    <w:rsid w:val="002C591D"/>
    <w:rsid w:val="002C7268"/>
    <w:rsid w:val="002D09A5"/>
    <w:rsid w:val="002D2619"/>
    <w:rsid w:val="002D34CA"/>
    <w:rsid w:val="002D43D8"/>
    <w:rsid w:val="002D4B99"/>
    <w:rsid w:val="002D5B4A"/>
    <w:rsid w:val="002D5BD8"/>
    <w:rsid w:val="002D6E33"/>
    <w:rsid w:val="002E42D8"/>
    <w:rsid w:val="002E4BA9"/>
    <w:rsid w:val="002E6031"/>
    <w:rsid w:val="002E6FF3"/>
    <w:rsid w:val="002E71AF"/>
    <w:rsid w:val="002F034D"/>
    <w:rsid w:val="002F04D7"/>
    <w:rsid w:val="002F0AED"/>
    <w:rsid w:val="002F0C29"/>
    <w:rsid w:val="002F0E74"/>
    <w:rsid w:val="002F198E"/>
    <w:rsid w:val="002F2F05"/>
    <w:rsid w:val="002F3D7D"/>
    <w:rsid w:val="002F472D"/>
    <w:rsid w:val="002F64DC"/>
    <w:rsid w:val="002F6C81"/>
    <w:rsid w:val="002F6F37"/>
    <w:rsid w:val="002F740E"/>
    <w:rsid w:val="002F7635"/>
    <w:rsid w:val="002F7FF6"/>
    <w:rsid w:val="003001E2"/>
    <w:rsid w:val="00301D93"/>
    <w:rsid w:val="00302021"/>
    <w:rsid w:val="003021EB"/>
    <w:rsid w:val="003041DD"/>
    <w:rsid w:val="003050D0"/>
    <w:rsid w:val="003053EB"/>
    <w:rsid w:val="003060FB"/>
    <w:rsid w:val="00307C22"/>
    <w:rsid w:val="00311021"/>
    <w:rsid w:val="00314450"/>
    <w:rsid w:val="003151BA"/>
    <w:rsid w:val="00315636"/>
    <w:rsid w:val="003169BD"/>
    <w:rsid w:val="00316EB9"/>
    <w:rsid w:val="00317579"/>
    <w:rsid w:val="00320349"/>
    <w:rsid w:val="003204FF"/>
    <w:rsid w:val="003205AF"/>
    <w:rsid w:val="00320A13"/>
    <w:rsid w:val="00321106"/>
    <w:rsid w:val="003222D5"/>
    <w:rsid w:val="00322CB7"/>
    <w:rsid w:val="00323193"/>
    <w:rsid w:val="00323E9E"/>
    <w:rsid w:val="00324AB6"/>
    <w:rsid w:val="00326055"/>
    <w:rsid w:val="00326599"/>
    <w:rsid w:val="00326EE5"/>
    <w:rsid w:val="003302E2"/>
    <w:rsid w:val="00334EF2"/>
    <w:rsid w:val="003352B8"/>
    <w:rsid w:val="00335D89"/>
    <w:rsid w:val="00336915"/>
    <w:rsid w:val="003373E5"/>
    <w:rsid w:val="00337938"/>
    <w:rsid w:val="00337D34"/>
    <w:rsid w:val="003410C1"/>
    <w:rsid w:val="00342898"/>
    <w:rsid w:val="003433A1"/>
    <w:rsid w:val="00345B57"/>
    <w:rsid w:val="00345C59"/>
    <w:rsid w:val="00345E60"/>
    <w:rsid w:val="003478B3"/>
    <w:rsid w:val="00350B8C"/>
    <w:rsid w:val="00351C14"/>
    <w:rsid w:val="0035257C"/>
    <w:rsid w:val="0035294B"/>
    <w:rsid w:val="00352AAE"/>
    <w:rsid w:val="00352B21"/>
    <w:rsid w:val="00353AF1"/>
    <w:rsid w:val="0035418C"/>
    <w:rsid w:val="003555C2"/>
    <w:rsid w:val="00355A8D"/>
    <w:rsid w:val="0036066F"/>
    <w:rsid w:val="003614D6"/>
    <w:rsid w:val="0036237D"/>
    <w:rsid w:val="00362FDF"/>
    <w:rsid w:val="00363040"/>
    <w:rsid w:val="00363119"/>
    <w:rsid w:val="003659E9"/>
    <w:rsid w:val="00366E28"/>
    <w:rsid w:val="003674E0"/>
    <w:rsid w:val="003712BE"/>
    <w:rsid w:val="003716E9"/>
    <w:rsid w:val="003727C3"/>
    <w:rsid w:val="003727E3"/>
    <w:rsid w:val="00372A84"/>
    <w:rsid w:val="00372D31"/>
    <w:rsid w:val="003741E2"/>
    <w:rsid w:val="00374CA2"/>
    <w:rsid w:val="00374EC5"/>
    <w:rsid w:val="00374EE9"/>
    <w:rsid w:val="0037501D"/>
    <w:rsid w:val="003757BF"/>
    <w:rsid w:val="00375B9D"/>
    <w:rsid w:val="0037707B"/>
    <w:rsid w:val="00380822"/>
    <w:rsid w:val="00380836"/>
    <w:rsid w:val="00380D16"/>
    <w:rsid w:val="00381C6E"/>
    <w:rsid w:val="003825D6"/>
    <w:rsid w:val="003844A0"/>
    <w:rsid w:val="00386C79"/>
    <w:rsid w:val="00386F71"/>
    <w:rsid w:val="003907C8"/>
    <w:rsid w:val="00390AEB"/>
    <w:rsid w:val="00391CC2"/>
    <w:rsid w:val="00392F1E"/>
    <w:rsid w:val="00393CC8"/>
    <w:rsid w:val="003954C5"/>
    <w:rsid w:val="00395FC9"/>
    <w:rsid w:val="00396990"/>
    <w:rsid w:val="003979AA"/>
    <w:rsid w:val="003A01E7"/>
    <w:rsid w:val="003A186A"/>
    <w:rsid w:val="003A222C"/>
    <w:rsid w:val="003A34B3"/>
    <w:rsid w:val="003A4481"/>
    <w:rsid w:val="003A45AA"/>
    <w:rsid w:val="003A5EF7"/>
    <w:rsid w:val="003A5F6F"/>
    <w:rsid w:val="003A66C9"/>
    <w:rsid w:val="003A6B47"/>
    <w:rsid w:val="003A6D8B"/>
    <w:rsid w:val="003A7831"/>
    <w:rsid w:val="003B0722"/>
    <w:rsid w:val="003B274D"/>
    <w:rsid w:val="003B3533"/>
    <w:rsid w:val="003B62FC"/>
    <w:rsid w:val="003B6400"/>
    <w:rsid w:val="003B70D9"/>
    <w:rsid w:val="003B78CB"/>
    <w:rsid w:val="003C0BC3"/>
    <w:rsid w:val="003C0F6B"/>
    <w:rsid w:val="003C10A5"/>
    <w:rsid w:val="003C12BB"/>
    <w:rsid w:val="003C292B"/>
    <w:rsid w:val="003C2E57"/>
    <w:rsid w:val="003C33DC"/>
    <w:rsid w:val="003C4440"/>
    <w:rsid w:val="003C4F21"/>
    <w:rsid w:val="003C5EEA"/>
    <w:rsid w:val="003C6B33"/>
    <w:rsid w:val="003C74B0"/>
    <w:rsid w:val="003C7693"/>
    <w:rsid w:val="003D02BB"/>
    <w:rsid w:val="003D05CB"/>
    <w:rsid w:val="003D11DE"/>
    <w:rsid w:val="003D2CA6"/>
    <w:rsid w:val="003D4A13"/>
    <w:rsid w:val="003D5587"/>
    <w:rsid w:val="003D6213"/>
    <w:rsid w:val="003E04C5"/>
    <w:rsid w:val="003E07B7"/>
    <w:rsid w:val="003E29E3"/>
    <w:rsid w:val="003E2BA5"/>
    <w:rsid w:val="003E3225"/>
    <w:rsid w:val="003E38B9"/>
    <w:rsid w:val="003E44CC"/>
    <w:rsid w:val="003E64EF"/>
    <w:rsid w:val="003E65BF"/>
    <w:rsid w:val="003E7099"/>
    <w:rsid w:val="003F0AA1"/>
    <w:rsid w:val="003F12C4"/>
    <w:rsid w:val="003F1DC7"/>
    <w:rsid w:val="003F245A"/>
    <w:rsid w:val="003F2AA4"/>
    <w:rsid w:val="003F3131"/>
    <w:rsid w:val="003F39FC"/>
    <w:rsid w:val="003F6252"/>
    <w:rsid w:val="003F7C62"/>
    <w:rsid w:val="00401167"/>
    <w:rsid w:val="0040433F"/>
    <w:rsid w:val="004053DC"/>
    <w:rsid w:val="00405DE0"/>
    <w:rsid w:val="004065A5"/>
    <w:rsid w:val="00410189"/>
    <w:rsid w:val="00412F25"/>
    <w:rsid w:val="00413EA4"/>
    <w:rsid w:val="00414E34"/>
    <w:rsid w:val="00415AD2"/>
    <w:rsid w:val="00416512"/>
    <w:rsid w:val="00416D35"/>
    <w:rsid w:val="00416D8C"/>
    <w:rsid w:val="00417867"/>
    <w:rsid w:val="004179B9"/>
    <w:rsid w:val="00417EC7"/>
    <w:rsid w:val="00421F1D"/>
    <w:rsid w:val="00423343"/>
    <w:rsid w:val="004239D3"/>
    <w:rsid w:val="004243E9"/>
    <w:rsid w:val="0042473A"/>
    <w:rsid w:val="00425004"/>
    <w:rsid w:val="00425051"/>
    <w:rsid w:val="00426F01"/>
    <w:rsid w:val="00427FE1"/>
    <w:rsid w:val="00430447"/>
    <w:rsid w:val="0043057A"/>
    <w:rsid w:val="004316B7"/>
    <w:rsid w:val="004319DC"/>
    <w:rsid w:val="004319F0"/>
    <w:rsid w:val="00432551"/>
    <w:rsid w:val="0043346E"/>
    <w:rsid w:val="0043681E"/>
    <w:rsid w:val="00436C85"/>
    <w:rsid w:val="00442BE9"/>
    <w:rsid w:val="00444844"/>
    <w:rsid w:val="004451C1"/>
    <w:rsid w:val="00445A3B"/>
    <w:rsid w:val="00445A42"/>
    <w:rsid w:val="00446011"/>
    <w:rsid w:val="00446FBC"/>
    <w:rsid w:val="004470FB"/>
    <w:rsid w:val="0045071D"/>
    <w:rsid w:val="00450A9B"/>
    <w:rsid w:val="00450BC6"/>
    <w:rsid w:val="00452204"/>
    <w:rsid w:val="004522A7"/>
    <w:rsid w:val="00452F65"/>
    <w:rsid w:val="00454004"/>
    <w:rsid w:val="00454432"/>
    <w:rsid w:val="0045626C"/>
    <w:rsid w:val="0045674D"/>
    <w:rsid w:val="00456A54"/>
    <w:rsid w:val="004602D9"/>
    <w:rsid w:val="00463172"/>
    <w:rsid w:val="004634C7"/>
    <w:rsid w:val="00463FE2"/>
    <w:rsid w:val="00465644"/>
    <w:rsid w:val="00465848"/>
    <w:rsid w:val="00470573"/>
    <w:rsid w:val="0047066B"/>
    <w:rsid w:val="00471128"/>
    <w:rsid w:val="00471198"/>
    <w:rsid w:val="004719C9"/>
    <w:rsid w:val="00473068"/>
    <w:rsid w:val="00474131"/>
    <w:rsid w:val="00474C36"/>
    <w:rsid w:val="00474C37"/>
    <w:rsid w:val="00476A4B"/>
    <w:rsid w:val="00477A46"/>
    <w:rsid w:val="0048012C"/>
    <w:rsid w:val="00481234"/>
    <w:rsid w:val="00484010"/>
    <w:rsid w:val="00484D6E"/>
    <w:rsid w:val="004852A8"/>
    <w:rsid w:val="00485684"/>
    <w:rsid w:val="00487234"/>
    <w:rsid w:val="004913BF"/>
    <w:rsid w:val="00492814"/>
    <w:rsid w:val="004929C6"/>
    <w:rsid w:val="00493BC1"/>
    <w:rsid w:val="004954C0"/>
    <w:rsid w:val="00495800"/>
    <w:rsid w:val="00496EB0"/>
    <w:rsid w:val="0049735B"/>
    <w:rsid w:val="0049772A"/>
    <w:rsid w:val="00497D6A"/>
    <w:rsid w:val="004A00AA"/>
    <w:rsid w:val="004A2347"/>
    <w:rsid w:val="004A26A9"/>
    <w:rsid w:val="004A31EF"/>
    <w:rsid w:val="004A3590"/>
    <w:rsid w:val="004A4E0C"/>
    <w:rsid w:val="004A4E28"/>
    <w:rsid w:val="004A60DE"/>
    <w:rsid w:val="004B0BBE"/>
    <w:rsid w:val="004B2A7F"/>
    <w:rsid w:val="004B2C43"/>
    <w:rsid w:val="004B3146"/>
    <w:rsid w:val="004B5C12"/>
    <w:rsid w:val="004B5FF8"/>
    <w:rsid w:val="004B6F5C"/>
    <w:rsid w:val="004B74CF"/>
    <w:rsid w:val="004B78F2"/>
    <w:rsid w:val="004B7B5E"/>
    <w:rsid w:val="004C089C"/>
    <w:rsid w:val="004C0D54"/>
    <w:rsid w:val="004C1D0D"/>
    <w:rsid w:val="004C443A"/>
    <w:rsid w:val="004C6195"/>
    <w:rsid w:val="004C746E"/>
    <w:rsid w:val="004C7D65"/>
    <w:rsid w:val="004D0BEB"/>
    <w:rsid w:val="004D0FEF"/>
    <w:rsid w:val="004D1DA3"/>
    <w:rsid w:val="004D4344"/>
    <w:rsid w:val="004D4556"/>
    <w:rsid w:val="004D7EEB"/>
    <w:rsid w:val="004E00CF"/>
    <w:rsid w:val="004E08C8"/>
    <w:rsid w:val="004E2783"/>
    <w:rsid w:val="004E34AD"/>
    <w:rsid w:val="004E3632"/>
    <w:rsid w:val="004E41DE"/>
    <w:rsid w:val="004E4E46"/>
    <w:rsid w:val="004E5AB9"/>
    <w:rsid w:val="004E657F"/>
    <w:rsid w:val="004F1D60"/>
    <w:rsid w:val="004F36F6"/>
    <w:rsid w:val="004F3A69"/>
    <w:rsid w:val="004F3C87"/>
    <w:rsid w:val="004F403A"/>
    <w:rsid w:val="004F40A9"/>
    <w:rsid w:val="004F4F85"/>
    <w:rsid w:val="004F5308"/>
    <w:rsid w:val="004F575E"/>
    <w:rsid w:val="004F5BF2"/>
    <w:rsid w:val="004F5EC4"/>
    <w:rsid w:val="004F6373"/>
    <w:rsid w:val="004F72D8"/>
    <w:rsid w:val="004F7CF0"/>
    <w:rsid w:val="0050061B"/>
    <w:rsid w:val="00500DE6"/>
    <w:rsid w:val="0050132E"/>
    <w:rsid w:val="00501835"/>
    <w:rsid w:val="00501968"/>
    <w:rsid w:val="00502BC8"/>
    <w:rsid w:val="005049DD"/>
    <w:rsid w:val="005078E9"/>
    <w:rsid w:val="00507FA4"/>
    <w:rsid w:val="0051159D"/>
    <w:rsid w:val="005119D6"/>
    <w:rsid w:val="00511D60"/>
    <w:rsid w:val="005120DC"/>
    <w:rsid w:val="0051402B"/>
    <w:rsid w:val="005141FA"/>
    <w:rsid w:val="005144FB"/>
    <w:rsid w:val="00514DF1"/>
    <w:rsid w:val="0051511B"/>
    <w:rsid w:val="0051559B"/>
    <w:rsid w:val="005161CD"/>
    <w:rsid w:val="0051741A"/>
    <w:rsid w:val="005174C2"/>
    <w:rsid w:val="0052051B"/>
    <w:rsid w:val="00521175"/>
    <w:rsid w:val="00521410"/>
    <w:rsid w:val="0052249F"/>
    <w:rsid w:val="005247D2"/>
    <w:rsid w:val="00524CC5"/>
    <w:rsid w:val="00526B1F"/>
    <w:rsid w:val="00527056"/>
    <w:rsid w:val="00530041"/>
    <w:rsid w:val="00531E4F"/>
    <w:rsid w:val="00533499"/>
    <w:rsid w:val="005334C8"/>
    <w:rsid w:val="00533AF1"/>
    <w:rsid w:val="00533F57"/>
    <w:rsid w:val="00535B03"/>
    <w:rsid w:val="00536CA5"/>
    <w:rsid w:val="0053731D"/>
    <w:rsid w:val="005373CC"/>
    <w:rsid w:val="00540361"/>
    <w:rsid w:val="00542DA7"/>
    <w:rsid w:val="00543E35"/>
    <w:rsid w:val="00543F94"/>
    <w:rsid w:val="0054585C"/>
    <w:rsid w:val="00545CE8"/>
    <w:rsid w:val="00547676"/>
    <w:rsid w:val="0055075A"/>
    <w:rsid w:val="005519A3"/>
    <w:rsid w:val="00552E00"/>
    <w:rsid w:val="00554C06"/>
    <w:rsid w:val="00554CFA"/>
    <w:rsid w:val="0055605E"/>
    <w:rsid w:val="00562D48"/>
    <w:rsid w:val="00565E52"/>
    <w:rsid w:val="00570FCE"/>
    <w:rsid w:val="005723CA"/>
    <w:rsid w:val="00572A73"/>
    <w:rsid w:val="00572BD4"/>
    <w:rsid w:val="00572C38"/>
    <w:rsid w:val="0057332A"/>
    <w:rsid w:val="005759AC"/>
    <w:rsid w:val="005766BC"/>
    <w:rsid w:val="0057677B"/>
    <w:rsid w:val="005768B7"/>
    <w:rsid w:val="00577782"/>
    <w:rsid w:val="00580B04"/>
    <w:rsid w:val="00582545"/>
    <w:rsid w:val="0058363A"/>
    <w:rsid w:val="0058524B"/>
    <w:rsid w:val="00585644"/>
    <w:rsid w:val="005861F1"/>
    <w:rsid w:val="00586460"/>
    <w:rsid w:val="005868D1"/>
    <w:rsid w:val="00586E7A"/>
    <w:rsid w:val="00586EDA"/>
    <w:rsid w:val="005879DC"/>
    <w:rsid w:val="00590C33"/>
    <w:rsid w:val="005917B6"/>
    <w:rsid w:val="00591B13"/>
    <w:rsid w:val="00592915"/>
    <w:rsid w:val="00596AC6"/>
    <w:rsid w:val="00597FA2"/>
    <w:rsid w:val="005A03CF"/>
    <w:rsid w:val="005A2FCE"/>
    <w:rsid w:val="005A4873"/>
    <w:rsid w:val="005A5E55"/>
    <w:rsid w:val="005A61BD"/>
    <w:rsid w:val="005A62B7"/>
    <w:rsid w:val="005A7354"/>
    <w:rsid w:val="005B21AA"/>
    <w:rsid w:val="005B3EEB"/>
    <w:rsid w:val="005B6284"/>
    <w:rsid w:val="005B7999"/>
    <w:rsid w:val="005C0F1C"/>
    <w:rsid w:val="005C147B"/>
    <w:rsid w:val="005C409D"/>
    <w:rsid w:val="005C423F"/>
    <w:rsid w:val="005C43A5"/>
    <w:rsid w:val="005C4892"/>
    <w:rsid w:val="005C4F96"/>
    <w:rsid w:val="005C510D"/>
    <w:rsid w:val="005C5D44"/>
    <w:rsid w:val="005C6086"/>
    <w:rsid w:val="005C757A"/>
    <w:rsid w:val="005D35EF"/>
    <w:rsid w:val="005D3FE7"/>
    <w:rsid w:val="005D4D2E"/>
    <w:rsid w:val="005D5284"/>
    <w:rsid w:val="005D5584"/>
    <w:rsid w:val="005D70DC"/>
    <w:rsid w:val="005E11A3"/>
    <w:rsid w:val="005E27C5"/>
    <w:rsid w:val="005E3A44"/>
    <w:rsid w:val="005E3D22"/>
    <w:rsid w:val="005E52C8"/>
    <w:rsid w:val="005E6102"/>
    <w:rsid w:val="005F1025"/>
    <w:rsid w:val="005F2D17"/>
    <w:rsid w:val="005F6FF0"/>
    <w:rsid w:val="005F73DA"/>
    <w:rsid w:val="005F7E4E"/>
    <w:rsid w:val="005F7F47"/>
    <w:rsid w:val="00600205"/>
    <w:rsid w:val="00600464"/>
    <w:rsid w:val="00600906"/>
    <w:rsid w:val="00602012"/>
    <w:rsid w:val="006022C7"/>
    <w:rsid w:val="00602F9D"/>
    <w:rsid w:val="00603807"/>
    <w:rsid w:val="00603905"/>
    <w:rsid w:val="00604103"/>
    <w:rsid w:val="00604476"/>
    <w:rsid w:val="0060592B"/>
    <w:rsid w:val="006061AB"/>
    <w:rsid w:val="00606B77"/>
    <w:rsid w:val="00607D0E"/>
    <w:rsid w:val="00610435"/>
    <w:rsid w:val="006107F8"/>
    <w:rsid w:val="00610E37"/>
    <w:rsid w:val="006114E0"/>
    <w:rsid w:val="006122AD"/>
    <w:rsid w:val="0061273F"/>
    <w:rsid w:val="0061297A"/>
    <w:rsid w:val="00612A12"/>
    <w:rsid w:val="00614064"/>
    <w:rsid w:val="006158BD"/>
    <w:rsid w:val="00615D38"/>
    <w:rsid w:val="006177C1"/>
    <w:rsid w:val="00617915"/>
    <w:rsid w:val="0062112B"/>
    <w:rsid w:val="00622B80"/>
    <w:rsid w:val="006235F7"/>
    <w:rsid w:val="006238C2"/>
    <w:rsid w:val="00623DE9"/>
    <w:rsid w:val="00623FBE"/>
    <w:rsid w:val="00624CDA"/>
    <w:rsid w:val="006256A1"/>
    <w:rsid w:val="00625EBD"/>
    <w:rsid w:val="006317BD"/>
    <w:rsid w:val="0063209F"/>
    <w:rsid w:val="0063504B"/>
    <w:rsid w:val="00635F74"/>
    <w:rsid w:val="00636069"/>
    <w:rsid w:val="0063664F"/>
    <w:rsid w:val="00637315"/>
    <w:rsid w:val="00637506"/>
    <w:rsid w:val="00637805"/>
    <w:rsid w:val="0064183E"/>
    <w:rsid w:val="006423EB"/>
    <w:rsid w:val="00642BAC"/>
    <w:rsid w:val="00643722"/>
    <w:rsid w:val="00644763"/>
    <w:rsid w:val="00645297"/>
    <w:rsid w:val="00645BAD"/>
    <w:rsid w:val="00645C15"/>
    <w:rsid w:val="006469ED"/>
    <w:rsid w:val="00651CC2"/>
    <w:rsid w:val="00652727"/>
    <w:rsid w:val="00653231"/>
    <w:rsid w:val="00655350"/>
    <w:rsid w:val="00655BDC"/>
    <w:rsid w:val="00656284"/>
    <w:rsid w:val="00660296"/>
    <w:rsid w:val="00661C72"/>
    <w:rsid w:val="00661DED"/>
    <w:rsid w:val="00663808"/>
    <w:rsid w:val="00663B6E"/>
    <w:rsid w:val="00664235"/>
    <w:rsid w:val="00664EB2"/>
    <w:rsid w:val="006661BA"/>
    <w:rsid w:val="00666393"/>
    <w:rsid w:val="006666CB"/>
    <w:rsid w:val="00666A1F"/>
    <w:rsid w:val="00666B78"/>
    <w:rsid w:val="00667447"/>
    <w:rsid w:val="006678D9"/>
    <w:rsid w:val="00667A12"/>
    <w:rsid w:val="00667B0E"/>
    <w:rsid w:val="00667C22"/>
    <w:rsid w:val="006711FF"/>
    <w:rsid w:val="00671D9A"/>
    <w:rsid w:val="00672ADC"/>
    <w:rsid w:val="006735EC"/>
    <w:rsid w:val="00673F94"/>
    <w:rsid w:val="00674DD1"/>
    <w:rsid w:val="00675994"/>
    <w:rsid w:val="0067629D"/>
    <w:rsid w:val="00676E6A"/>
    <w:rsid w:val="00677A3A"/>
    <w:rsid w:val="0068015B"/>
    <w:rsid w:val="00681083"/>
    <w:rsid w:val="006815C8"/>
    <w:rsid w:val="00681B6E"/>
    <w:rsid w:val="00682283"/>
    <w:rsid w:val="00682650"/>
    <w:rsid w:val="006835D1"/>
    <w:rsid w:val="0068387E"/>
    <w:rsid w:val="00685898"/>
    <w:rsid w:val="00685C68"/>
    <w:rsid w:val="00687C43"/>
    <w:rsid w:val="00690102"/>
    <w:rsid w:val="00690166"/>
    <w:rsid w:val="006905B8"/>
    <w:rsid w:val="006907AE"/>
    <w:rsid w:val="006918AF"/>
    <w:rsid w:val="00691A91"/>
    <w:rsid w:val="00691A9B"/>
    <w:rsid w:val="00694126"/>
    <w:rsid w:val="00694290"/>
    <w:rsid w:val="00695AB7"/>
    <w:rsid w:val="006970A9"/>
    <w:rsid w:val="0069762F"/>
    <w:rsid w:val="006A0296"/>
    <w:rsid w:val="006A031D"/>
    <w:rsid w:val="006A0C34"/>
    <w:rsid w:val="006A12C0"/>
    <w:rsid w:val="006A15EA"/>
    <w:rsid w:val="006A1B49"/>
    <w:rsid w:val="006A1E82"/>
    <w:rsid w:val="006A2948"/>
    <w:rsid w:val="006A49C8"/>
    <w:rsid w:val="006A4A21"/>
    <w:rsid w:val="006A5C25"/>
    <w:rsid w:val="006A7C36"/>
    <w:rsid w:val="006B04B8"/>
    <w:rsid w:val="006B32DC"/>
    <w:rsid w:val="006B3478"/>
    <w:rsid w:val="006B3914"/>
    <w:rsid w:val="006B462C"/>
    <w:rsid w:val="006B4D75"/>
    <w:rsid w:val="006B6257"/>
    <w:rsid w:val="006C0C25"/>
    <w:rsid w:val="006C11A7"/>
    <w:rsid w:val="006C1A06"/>
    <w:rsid w:val="006C3021"/>
    <w:rsid w:val="006C3400"/>
    <w:rsid w:val="006C4389"/>
    <w:rsid w:val="006C5013"/>
    <w:rsid w:val="006C5CEE"/>
    <w:rsid w:val="006C5FA6"/>
    <w:rsid w:val="006C71B6"/>
    <w:rsid w:val="006C71C6"/>
    <w:rsid w:val="006D2CE7"/>
    <w:rsid w:val="006D3910"/>
    <w:rsid w:val="006D574C"/>
    <w:rsid w:val="006D57FB"/>
    <w:rsid w:val="006D7272"/>
    <w:rsid w:val="006D7927"/>
    <w:rsid w:val="006E0B72"/>
    <w:rsid w:val="006E1057"/>
    <w:rsid w:val="006E35A4"/>
    <w:rsid w:val="006E3B0C"/>
    <w:rsid w:val="006E454B"/>
    <w:rsid w:val="006E53BE"/>
    <w:rsid w:val="006E5D15"/>
    <w:rsid w:val="006E6541"/>
    <w:rsid w:val="006E7010"/>
    <w:rsid w:val="006F016C"/>
    <w:rsid w:val="006F1550"/>
    <w:rsid w:val="006F36AF"/>
    <w:rsid w:val="006F677D"/>
    <w:rsid w:val="006F7247"/>
    <w:rsid w:val="006F76CA"/>
    <w:rsid w:val="006F7CC5"/>
    <w:rsid w:val="00700D0A"/>
    <w:rsid w:val="00700DF4"/>
    <w:rsid w:val="00701DF9"/>
    <w:rsid w:val="007020B8"/>
    <w:rsid w:val="00703C91"/>
    <w:rsid w:val="007079EB"/>
    <w:rsid w:val="007104C5"/>
    <w:rsid w:val="00710B71"/>
    <w:rsid w:val="00710E4A"/>
    <w:rsid w:val="00711062"/>
    <w:rsid w:val="00711213"/>
    <w:rsid w:val="00712037"/>
    <w:rsid w:val="00712749"/>
    <w:rsid w:val="00714333"/>
    <w:rsid w:val="007164F7"/>
    <w:rsid w:val="0071703C"/>
    <w:rsid w:val="0072078F"/>
    <w:rsid w:val="007221D3"/>
    <w:rsid w:val="00722587"/>
    <w:rsid w:val="00724ED0"/>
    <w:rsid w:val="0072528D"/>
    <w:rsid w:val="00725799"/>
    <w:rsid w:val="0072736F"/>
    <w:rsid w:val="0072798F"/>
    <w:rsid w:val="00727CC9"/>
    <w:rsid w:val="00731D25"/>
    <w:rsid w:val="00732C6C"/>
    <w:rsid w:val="0073316D"/>
    <w:rsid w:val="0073484B"/>
    <w:rsid w:val="00734B12"/>
    <w:rsid w:val="0073520F"/>
    <w:rsid w:val="0073631B"/>
    <w:rsid w:val="007373B6"/>
    <w:rsid w:val="00737486"/>
    <w:rsid w:val="007432C7"/>
    <w:rsid w:val="00743677"/>
    <w:rsid w:val="0074456A"/>
    <w:rsid w:val="0075014F"/>
    <w:rsid w:val="0075101F"/>
    <w:rsid w:val="007522E5"/>
    <w:rsid w:val="007523BC"/>
    <w:rsid w:val="00754D9B"/>
    <w:rsid w:val="007554FE"/>
    <w:rsid w:val="00756C8F"/>
    <w:rsid w:val="007608B5"/>
    <w:rsid w:val="00760A8E"/>
    <w:rsid w:val="00761446"/>
    <w:rsid w:val="00761C2C"/>
    <w:rsid w:val="00761DB2"/>
    <w:rsid w:val="00762268"/>
    <w:rsid w:val="00762C72"/>
    <w:rsid w:val="00763E70"/>
    <w:rsid w:val="00764A9F"/>
    <w:rsid w:val="00765781"/>
    <w:rsid w:val="00770DF3"/>
    <w:rsid w:val="00771243"/>
    <w:rsid w:val="00771645"/>
    <w:rsid w:val="00771C8B"/>
    <w:rsid w:val="007724CF"/>
    <w:rsid w:val="007727B1"/>
    <w:rsid w:val="00772C3C"/>
    <w:rsid w:val="00772CEE"/>
    <w:rsid w:val="00773C8B"/>
    <w:rsid w:val="0077656E"/>
    <w:rsid w:val="00776793"/>
    <w:rsid w:val="00780211"/>
    <w:rsid w:val="0078035B"/>
    <w:rsid w:val="00780639"/>
    <w:rsid w:val="00780D27"/>
    <w:rsid w:val="00780D60"/>
    <w:rsid w:val="00780E14"/>
    <w:rsid w:val="00781EA3"/>
    <w:rsid w:val="00783428"/>
    <w:rsid w:val="00783551"/>
    <w:rsid w:val="0078405B"/>
    <w:rsid w:val="0078788E"/>
    <w:rsid w:val="0079116E"/>
    <w:rsid w:val="00793F9B"/>
    <w:rsid w:val="0079412D"/>
    <w:rsid w:val="00794650"/>
    <w:rsid w:val="00794B29"/>
    <w:rsid w:val="0079576F"/>
    <w:rsid w:val="00795E8C"/>
    <w:rsid w:val="007A08C3"/>
    <w:rsid w:val="007A1D86"/>
    <w:rsid w:val="007A32E1"/>
    <w:rsid w:val="007A36E4"/>
    <w:rsid w:val="007A4BDB"/>
    <w:rsid w:val="007A5039"/>
    <w:rsid w:val="007B0E31"/>
    <w:rsid w:val="007B4E39"/>
    <w:rsid w:val="007B5D6A"/>
    <w:rsid w:val="007B66F4"/>
    <w:rsid w:val="007B7020"/>
    <w:rsid w:val="007C02A4"/>
    <w:rsid w:val="007C0F36"/>
    <w:rsid w:val="007C0F9F"/>
    <w:rsid w:val="007C1585"/>
    <w:rsid w:val="007C1EAE"/>
    <w:rsid w:val="007C24DB"/>
    <w:rsid w:val="007C3120"/>
    <w:rsid w:val="007C3739"/>
    <w:rsid w:val="007C56D2"/>
    <w:rsid w:val="007C5874"/>
    <w:rsid w:val="007C7372"/>
    <w:rsid w:val="007D0D70"/>
    <w:rsid w:val="007D2594"/>
    <w:rsid w:val="007D26E2"/>
    <w:rsid w:val="007D30A1"/>
    <w:rsid w:val="007D316A"/>
    <w:rsid w:val="007D3381"/>
    <w:rsid w:val="007D368F"/>
    <w:rsid w:val="007D3A9F"/>
    <w:rsid w:val="007E091A"/>
    <w:rsid w:val="007E1F3B"/>
    <w:rsid w:val="007E2613"/>
    <w:rsid w:val="007E26F3"/>
    <w:rsid w:val="007E3615"/>
    <w:rsid w:val="007E497F"/>
    <w:rsid w:val="007E505D"/>
    <w:rsid w:val="007E5317"/>
    <w:rsid w:val="007E5905"/>
    <w:rsid w:val="007E6402"/>
    <w:rsid w:val="007E6D7F"/>
    <w:rsid w:val="007E7886"/>
    <w:rsid w:val="007F086A"/>
    <w:rsid w:val="007F2315"/>
    <w:rsid w:val="007F25F3"/>
    <w:rsid w:val="007F378D"/>
    <w:rsid w:val="007F51B5"/>
    <w:rsid w:val="007F5371"/>
    <w:rsid w:val="007F53D8"/>
    <w:rsid w:val="007F5426"/>
    <w:rsid w:val="007F5FA8"/>
    <w:rsid w:val="008011FF"/>
    <w:rsid w:val="00801D2C"/>
    <w:rsid w:val="0080200E"/>
    <w:rsid w:val="00804448"/>
    <w:rsid w:val="00805FEE"/>
    <w:rsid w:val="0080624B"/>
    <w:rsid w:val="008102B4"/>
    <w:rsid w:val="00811C61"/>
    <w:rsid w:val="00814226"/>
    <w:rsid w:val="008159C0"/>
    <w:rsid w:val="00815DAC"/>
    <w:rsid w:val="008164B0"/>
    <w:rsid w:val="008164ED"/>
    <w:rsid w:val="0081765B"/>
    <w:rsid w:val="0081799D"/>
    <w:rsid w:val="00817CB2"/>
    <w:rsid w:val="00820703"/>
    <w:rsid w:val="00821FFB"/>
    <w:rsid w:val="0082252C"/>
    <w:rsid w:val="0082272D"/>
    <w:rsid w:val="00822A2D"/>
    <w:rsid w:val="008264FB"/>
    <w:rsid w:val="0082682B"/>
    <w:rsid w:val="008276B8"/>
    <w:rsid w:val="00827BCF"/>
    <w:rsid w:val="008304D5"/>
    <w:rsid w:val="00830553"/>
    <w:rsid w:val="00830B0D"/>
    <w:rsid w:val="00830EED"/>
    <w:rsid w:val="00831378"/>
    <w:rsid w:val="008320E5"/>
    <w:rsid w:val="00834FB0"/>
    <w:rsid w:val="008350E9"/>
    <w:rsid w:val="008355F6"/>
    <w:rsid w:val="00835C79"/>
    <w:rsid w:val="00835CAA"/>
    <w:rsid w:val="00836A3B"/>
    <w:rsid w:val="00836F1D"/>
    <w:rsid w:val="0083730A"/>
    <w:rsid w:val="00840547"/>
    <w:rsid w:val="00844EF0"/>
    <w:rsid w:val="008464C1"/>
    <w:rsid w:val="00847C8A"/>
    <w:rsid w:val="0085017D"/>
    <w:rsid w:val="0085173B"/>
    <w:rsid w:val="0085299E"/>
    <w:rsid w:val="00852E67"/>
    <w:rsid w:val="00853AC6"/>
    <w:rsid w:val="00854015"/>
    <w:rsid w:val="00854356"/>
    <w:rsid w:val="00854782"/>
    <w:rsid w:val="00856D4D"/>
    <w:rsid w:val="008573B7"/>
    <w:rsid w:val="00860A79"/>
    <w:rsid w:val="00860CEB"/>
    <w:rsid w:val="00862667"/>
    <w:rsid w:val="00863578"/>
    <w:rsid w:val="00864A30"/>
    <w:rsid w:val="00866577"/>
    <w:rsid w:val="00866E58"/>
    <w:rsid w:val="0086716E"/>
    <w:rsid w:val="008702F6"/>
    <w:rsid w:val="00871DE5"/>
    <w:rsid w:val="0087222F"/>
    <w:rsid w:val="008727CC"/>
    <w:rsid w:val="00872BF3"/>
    <w:rsid w:val="00874EFA"/>
    <w:rsid w:val="008813C4"/>
    <w:rsid w:val="0088443A"/>
    <w:rsid w:val="008846E0"/>
    <w:rsid w:val="008850F4"/>
    <w:rsid w:val="00885F17"/>
    <w:rsid w:val="0088699C"/>
    <w:rsid w:val="0088757A"/>
    <w:rsid w:val="0088761C"/>
    <w:rsid w:val="0089006B"/>
    <w:rsid w:val="00890133"/>
    <w:rsid w:val="00890471"/>
    <w:rsid w:val="008913CF"/>
    <w:rsid w:val="00891AC3"/>
    <w:rsid w:val="008928AF"/>
    <w:rsid w:val="00894EBB"/>
    <w:rsid w:val="008959DF"/>
    <w:rsid w:val="00896E13"/>
    <w:rsid w:val="008976A1"/>
    <w:rsid w:val="00897B5D"/>
    <w:rsid w:val="008A017B"/>
    <w:rsid w:val="008A05BF"/>
    <w:rsid w:val="008A261D"/>
    <w:rsid w:val="008A31A9"/>
    <w:rsid w:val="008A55BA"/>
    <w:rsid w:val="008A6D2A"/>
    <w:rsid w:val="008A6F5D"/>
    <w:rsid w:val="008B2E1E"/>
    <w:rsid w:val="008B51EB"/>
    <w:rsid w:val="008B5203"/>
    <w:rsid w:val="008B6543"/>
    <w:rsid w:val="008B69BD"/>
    <w:rsid w:val="008B6AA0"/>
    <w:rsid w:val="008B71A4"/>
    <w:rsid w:val="008B7463"/>
    <w:rsid w:val="008C03E3"/>
    <w:rsid w:val="008C0596"/>
    <w:rsid w:val="008C0C13"/>
    <w:rsid w:val="008C3CCA"/>
    <w:rsid w:val="008C41DF"/>
    <w:rsid w:val="008C4E81"/>
    <w:rsid w:val="008C5324"/>
    <w:rsid w:val="008C5BE4"/>
    <w:rsid w:val="008C64D8"/>
    <w:rsid w:val="008C6C06"/>
    <w:rsid w:val="008C6FF5"/>
    <w:rsid w:val="008C7D3F"/>
    <w:rsid w:val="008D0A8E"/>
    <w:rsid w:val="008D0AB5"/>
    <w:rsid w:val="008D2598"/>
    <w:rsid w:val="008D2A02"/>
    <w:rsid w:val="008D3262"/>
    <w:rsid w:val="008D3D01"/>
    <w:rsid w:val="008D3EA2"/>
    <w:rsid w:val="008D3F54"/>
    <w:rsid w:val="008D4464"/>
    <w:rsid w:val="008D47B5"/>
    <w:rsid w:val="008D4C3F"/>
    <w:rsid w:val="008D7946"/>
    <w:rsid w:val="008E3636"/>
    <w:rsid w:val="008E39BC"/>
    <w:rsid w:val="008E3F79"/>
    <w:rsid w:val="008E5FF1"/>
    <w:rsid w:val="008E6434"/>
    <w:rsid w:val="008E6467"/>
    <w:rsid w:val="008E6F6F"/>
    <w:rsid w:val="008E7A44"/>
    <w:rsid w:val="008F00B4"/>
    <w:rsid w:val="008F1534"/>
    <w:rsid w:val="008F2F97"/>
    <w:rsid w:val="008F3A19"/>
    <w:rsid w:val="008F44EA"/>
    <w:rsid w:val="008F5776"/>
    <w:rsid w:val="008F60A0"/>
    <w:rsid w:val="008F6169"/>
    <w:rsid w:val="008F6D2F"/>
    <w:rsid w:val="008F7106"/>
    <w:rsid w:val="0090113C"/>
    <w:rsid w:val="00902FE8"/>
    <w:rsid w:val="0090412D"/>
    <w:rsid w:val="00904BE7"/>
    <w:rsid w:val="0090588F"/>
    <w:rsid w:val="00906606"/>
    <w:rsid w:val="009070AD"/>
    <w:rsid w:val="00912271"/>
    <w:rsid w:val="0091322F"/>
    <w:rsid w:val="00913DD9"/>
    <w:rsid w:val="0091437A"/>
    <w:rsid w:val="009149D1"/>
    <w:rsid w:val="00914E8F"/>
    <w:rsid w:val="009242F8"/>
    <w:rsid w:val="0092533B"/>
    <w:rsid w:val="00927B65"/>
    <w:rsid w:val="00932392"/>
    <w:rsid w:val="00932EBA"/>
    <w:rsid w:val="00934D71"/>
    <w:rsid w:val="009353F3"/>
    <w:rsid w:val="00936ACF"/>
    <w:rsid w:val="00936B0A"/>
    <w:rsid w:val="009415E5"/>
    <w:rsid w:val="00942520"/>
    <w:rsid w:val="0094314C"/>
    <w:rsid w:val="009431F5"/>
    <w:rsid w:val="00946A4A"/>
    <w:rsid w:val="00946BF7"/>
    <w:rsid w:val="0094752E"/>
    <w:rsid w:val="00950440"/>
    <w:rsid w:val="009513EA"/>
    <w:rsid w:val="0095186C"/>
    <w:rsid w:val="0095197C"/>
    <w:rsid w:val="00951A93"/>
    <w:rsid w:val="00952E3A"/>
    <w:rsid w:val="0095354E"/>
    <w:rsid w:val="00954DC3"/>
    <w:rsid w:val="00954E2A"/>
    <w:rsid w:val="009553B1"/>
    <w:rsid w:val="0095546A"/>
    <w:rsid w:val="00955A7D"/>
    <w:rsid w:val="00957DEC"/>
    <w:rsid w:val="00960A61"/>
    <w:rsid w:val="00961EF5"/>
    <w:rsid w:val="0096270F"/>
    <w:rsid w:val="009641BF"/>
    <w:rsid w:val="00964614"/>
    <w:rsid w:val="0096744F"/>
    <w:rsid w:val="00967D48"/>
    <w:rsid w:val="00971844"/>
    <w:rsid w:val="00971BA1"/>
    <w:rsid w:val="009724FD"/>
    <w:rsid w:val="00972D11"/>
    <w:rsid w:val="00975683"/>
    <w:rsid w:val="009769CA"/>
    <w:rsid w:val="00976CED"/>
    <w:rsid w:val="00980C11"/>
    <w:rsid w:val="00981EE7"/>
    <w:rsid w:val="00983219"/>
    <w:rsid w:val="0098386C"/>
    <w:rsid w:val="009847EC"/>
    <w:rsid w:val="00985351"/>
    <w:rsid w:val="00986164"/>
    <w:rsid w:val="0098655A"/>
    <w:rsid w:val="00986E7E"/>
    <w:rsid w:val="0098747C"/>
    <w:rsid w:val="00990615"/>
    <w:rsid w:val="0099224B"/>
    <w:rsid w:val="00993F4A"/>
    <w:rsid w:val="00994300"/>
    <w:rsid w:val="009946CC"/>
    <w:rsid w:val="009A2759"/>
    <w:rsid w:val="009A3E50"/>
    <w:rsid w:val="009A535A"/>
    <w:rsid w:val="009A6663"/>
    <w:rsid w:val="009B08D9"/>
    <w:rsid w:val="009B130E"/>
    <w:rsid w:val="009B17D5"/>
    <w:rsid w:val="009B1A1C"/>
    <w:rsid w:val="009B227F"/>
    <w:rsid w:val="009B308F"/>
    <w:rsid w:val="009B3D8A"/>
    <w:rsid w:val="009B4401"/>
    <w:rsid w:val="009B4A43"/>
    <w:rsid w:val="009B4B3A"/>
    <w:rsid w:val="009B56E0"/>
    <w:rsid w:val="009B5E4A"/>
    <w:rsid w:val="009C0E68"/>
    <w:rsid w:val="009C2717"/>
    <w:rsid w:val="009C3DC2"/>
    <w:rsid w:val="009C4A7C"/>
    <w:rsid w:val="009C52F5"/>
    <w:rsid w:val="009D13FC"/>
    <w:rsid w:val="009D3440"/>
    <w:rsid w:val="009D37D4"/>
    <w:rsid w:val="009D39E7"/>
    <w:rsid w:val="009D43EF"/>
    <w:rsid w:val="009D4FAD"/>
    <w:rsid w:val="009D5D2A"/>
    <w:rsid w:val="009D67CA"/>
    <w:rsid w:val="009D71C6"/>
    <w:rsid w:val="009E1EB9"/>
    <w:rsid w:val="009E2AA4"/>
    <w:rsid w:val="009E6016"/>
    <w:rsid w:val="009E6F70"/>
    <w:rsid w:val="009F1012"/>
    <w:rsid w:val="009F181D"/>
    <w:rsid w:val="009F3261"/>
    <w:rsid w:val="009F4E0D"/>
    <w:rsid w:val="009F5B68"/>
    <w:rsid w:val="009F6423"/>
    <w:rsid w:val="009F6C6A"/>
    <w:rsid w:val="009F7147"/>
    <w:rsid w:val="009F7155"/>
    <w:rsid w:val="00A002B4"/>
    <w:rsid w:val="00A016D4"/>
    <w:rsid w:val="00A025D9"/>
    <w:rsid w:val="00A02B15"/>
    <w:rsid w:val="00A02C98"/>
    <w:rsid w:val="00A041F6"/>
    <w:rsid w:val="00A05A85"/>
    <w:rsid w:val="00A06258"/>
    <w:rsid w:val="00A07D66"/>
    <w:rsid w:val="00A114C6"/>
    <w:rsid w:val="00A11614"/>
    <w:rsid w:val="00A12516"/>
    <w:rsid w:val="00A12C7F"/>
    <w:rsid w:val="00A12D3F"/>
    <w:rsid w:val="00A13E44"/>
    <w:rsid w:val="00A166C1"/>
    <w:rsid w:val="00A1779A"/>
    <w:rsid w:val="00A20186"/>
    <w:rsid w:val="00A2217C"/>
    <w:rsid w:val="00A22882"/>
    <w:rsid w:val="00A24778"/>
    <w:rsid w:val="00A24AE8"/>
    <w:rsid w:val="00A250B5"/>
    <w:rsid w:val="00A251D7"/>
    <w:rsid w:val="00A267F5"/>
    <w:rsid w:val="00A2782C"/>
    <w:rsid w:val="00A27B78"/>
    <w:rsid w:val="00A27F20"/>
    <w:rsid w:val="00A31392"/>
    <w:rsid w:val="00A317F7"/>
    <w:rsid w:val="00A335F3"/>
    <w:rsid w:val="00A3479B"/>
    <w:rsid w:val="00A37634"/>
    <w:rsid w:val="00A41118"/>
    <w:rsid w:val="00A42523"/>
    <w:rsid w:val="00A42750"/>
    <w:rsid w:val="00A42E28"/>
    <w:rsid w:val="00A43010"/>
    <w:rsid w:val="00A43DD0"/>
    <w:rsid w:val="00A454A1"/>
    <w:rsid w:val="00A476C5"/>
    <w:rsid w:val="00A50A08"/>
    <w:rsid w:val="00A51022"/>
    <w:rsid w:val="00A51892"/>
    <w:rsid w:val="00A51E48"/>
    <w:rsid w:val="00A51EB4"/>
    <w:rsid w:val="00A5422F"/>
    <w:rsid w:val="00A57566"/>
    <w:rsid w:val="00A57D63"/>
    <w:rsid w:val="00A60FB6"/>
    <w:rsid w:val="00A61FB2"/>
    <w:rsid w:val="00A64BCA"/>
    <w:rsid w:val="00A663A8"/>
    <w:rsid w:val="00A67E19"/>
    <w:rsid w:val="00A703FE"/>
    <w:rsid w:val="00A71553"/>
    <w:rsid w:val="00A72217"/>
    <w:rsid w:val="00A737D8"/>
    <w:rsid w:val="00A7428B"/>
    <w:rsid w:val="00A761F7"/>
    <w:rsid w:val="00A768C1"/>
    <w:rsid w:val="00A77596"/>
    <w:rsid w:val="00A8261D"/>
    <w:rsid w:val="00A830EB"/>
    <w:rsid w:val="00A85A97"/>
    <w:rsid w:val="00A85D54"/>
    <w:rsid w:val="00A86B54"/>
    <w:rsid w:val="00A879ED"/>
    <w:rsid w:val="00A87D63"/>
    <w:rsid w:val="00A9145E"/>
    <w:rsid w:val="00A919AE"/>
    <w:rsid w:val="00A91F08"/>
    <w:rsid w:val="00A9242F"/>
    <w:rsid w:val="00A93B7E"/>
    <w:rsid w:val="00A95573"/>
    <w:rsid w:val="00A96C86"/>
    <w:rsid w:val="00AA0EC9"/>
    <w:rsid w:val="00AA0F85"/>
    <w:rsid w:val="00AA2252"/>
    <w:rsid w:val="00AA2628"/>
    <w:rsid w:val="00AA3142"/>
    <w:rsid w:val="00AA326B"/>
    <w:rsid w:val="00AA5392"/>
    <w:rsid w:val="00AB03AF"/>
    <w:rsid w:val="00AB119B"/>
    <w:rsid w:val="00AB1360"/>
    <w:rsid w:val="00AB2878"/>
    <w:rsid w:val="00AB407C"/>
    <w:rsid w:val="00AB5068"/>
    <w:rsid w:val="00AB5A44"/>
    <w:rsid w:val="00AB73E5"/>
    <w:rsid w:val="00AB799C"/>
    <w:rsid w:val="00AC077E"/>
    <w:rsid w:val="00AC085D"/>
    <w:rsid w:val="00AC1AE0"/>
    <w:rsid w:val="00AC24FF"/>
    <w:rsid w:val="00AC4B5B"/>
    <w:rsid w:val="00AC4C98"/>
    <w:rsid w:val="00AC4DAB"/>
    <w:rsid w:val="00AC510B"/>
    <w:rsid w:val="00AC616C"/>
    <w:rsid w:val="00AC66E0"/>
    <w:rsid w:val="00AC76C0"/>
    <w:rsid w:val="00AC79EC"/>
    <w:rsid w:val="00AC7E56"/>
    <w:rsid w:val="00AD06CF"/>
    <w:rsid w:val="00AD0B5A"/>
    <w:rsid w:val="00AD0F63"/>
    <w:rsid w:val="00AD200C"/>
    <w:rsid w:val="00AD2487"/>
    <w:rsid w:val="00AD285E"/>
    <w:rsid w:val="00AD3400"/>
    <w:rsid w:val="00AD4524"/>
    <w:rsid w:val="00AD49BC"/>
    <w:rsid w:val="00AE04F2"/>
    <w:rsid w:val="00AE0ABC"/>
    <w:rsid w:val="00AE0D52"/>
    <w:rsid w:val="00AE1622"/>
    <w:rsid w:val="00AE2389"/>
    <w:rsid w:val="00AE3A56"/>
    <w:rsid w:val="00AE3B1C"/>
    <w:rsid w:val="00AE61A4"/>
    <w:rsid w:val="00AE6CDE"/>
    <w:rsid w:val="00AE7F37"/>
    <w:rsid w:val="00AF0600"/>
    <w:rsid w:val="00AF1C57"/>
    <w:rsid w:val="00AF554E"/>
    <w:rsid w:val="00AF55A6"/>
    <w:rsid w:val="00AF614B"/>
    <w:rsid w:val="00AF74F0"/>
    <w:rsid w:val="00AF767C"/>
    <w:rsid w:val="00AF7FDF"/>
    <w:rsid w:val="00B002C1"/>
    <w:rsid w:val="00B002E0"/>
    <w:rsid w:val="00B002F6"/>
    <w:rsid w:val="00B00E13"/>
    <w:rsid w:val="00B011E9"/>
    <w:rsid w:val="00B01F1B"/>
    <w:rsid w:val="00B02694"/>
    <w:rsid w:val="00B048B7"/>
    <w:rsid w:val="00B10514"/>
    <w:rsid w:val="00B109DA"/>
    <w:rsid w:val="00B10F3F"/>
    <w:rsid w:val="00B10F92"/>
    <w:rsid w:val="00B11571"/>
    <w:rsid w:val="00B119B1"/>
    <w:rsid w:val="00B12EBC"/>
    <w:rsid w:val="00B1423F"/>
    <w:rsid w:val="00B14A8C"/>
    <w:rsid w:val="00B1591B"/>
    <w:rsid w:val="00B16544"/>
    <w:rsid w:val="00B1675D"/>
    <w:rsid w:val="00B17BD4"/>
    <w:rsid w:val="00B17E86"/>
    <w:rsid w:val="00B204C2"/>
    <w:rsid w:val="00B216A7"/>
    <w:rsid w:val="00B25632"/>
    <w:rsid w:val="00B26ADC"/>
    <w:rsid w:val="00B26B1D"/>
    <w:rsid w:val="00B27F47"/>
    <w:rsid w:val="00B30B99"/>
    <w:rsid w:val="00B316FC"/>
    <w:rsid w:val="00B32101"/>
    <w:rsid w:val="00B326C7"/>
    <w:rsid w:val="00B32F12"/>
    <w:rsid w:val="00B334F5"/>
    <w:rsid w:val="00B347A3"/>
    <w:rsid w:val="00B35ADB"/>
    <w:rsid w:val="00B37824"/>
    <w:rsid w:val="00B37B3C"/>
    <w:rsid w:val="00B4008D"/>
    <w:rsid w:val="00B4138B"/>
    <w:rsid w:val="00B432C9"/>
    <w:rsid w:val="00B43469"/>
    <w:rsid w:val="00B43BAA"/>
    <w:rsid w:val="00B44442"/>
    <w:rsid w:val="00B52B06"/>
    <w:rsid w:val="00B52D73"/>
    <w:rsid w:val="00B5518C"/>
    <w:rsid w:val="00B55997"/>
    <w:rsid w:val="00B560C5"/>
    <w:rsid w:val="00B56AC5"/>
    <w:rsid w:val="00B56BB1"/>
    <w:rsid w:val="00B57AFB"/>
    <w:rsid w:val="00B6046E"/>
    <w:rsid w:val="00B60960"/>
    <w:rsid w:val="00B61331"/>
    <w:rsid w:val="00B616C5"/>
    <w:rsid w:val="00B62874"/>
    <w:rsid w:val="00B648F4"/>
    <w:rsid w:val="00B65891"/>
    <w:rsid w:val="00B65DF0"/>
    <w:rsid w:val="00B67D8D"/>
    <w:rsid w:val="00B70AB4"/>
    <w:rsid w:val="00B716EA"/>
    <w:rsid w:val="00B720D2"/>
    <w:rsid w:val="00B7309B"/>
    <w:rsid w:val="00B7589C"/>
    <w:rsid w:val="00B76E8B"/>
    <w:rsid w:val="00B81E1B"/>
    <w:rsid w:val="00B833F9"/>
    <w:rsid w:val="00B839F0"/>
    <w:rsid w:val="00B83C87"/>
    <w:rsid w:val="00B8621F"/>
    <w:rsid w:val="00B86492"/>
    <w:rsid w:val="00B864B4"/>
    <w:rsid w:val="00B87BF2"/>
    <w:rsid w:val="00B91F75"/>
    <w:rsid w:val="00B92F0E"/>
    <w:rsid w:val="00B93FBB"/>
    <w:rsid w:val="00B95AB9"/>
    <w:rsid w:val="00B95AC1"/>
    <w:rsid w:val="00B965F3"/>
    <w:rsid w:val="00B97A1A"/>
    <w:rsid w:val="00BA40F9"/>
    <w:rsid w:val="00BA413F"/>
    <w:rsid w:val="00BA496B"/>
    <w:rsid w:val="00BA5DFB"/>
    <w:rsid w:val="00BA5E59"/>
    <w:rsid w:val="00BB1D48"/>
    <w:rsid w:val="00BB2CC6"/>
    <w:rsid w:val="00BB3EB5"/>
    <w:rsid w:val="00BB4266"/>
    <w:rsid w:val="00BB42B1"/>
    <w:rsid w:val="00BB68AF"/>
    <w:rsid w:val="00BB6BBC"/>
    <w:rsid w:val="00BB72AC"/>
    <w:rsid w:val="00BB7ED1"/>
    <w:rsid w:val="00BB7F1F"/>
    <w:rsid w:val="00BC1D50"/>
    <w:rsid w:val="00BC2870"/>
    <w:rsid w:val="00BC31D5"/>
    <w:rsid w:val="00BC42C9"/>
    <w:rsid w:val="00BC4307"/>
    <w:rsid w:val="00BC47AE"/>
    <w:rsid w:val="00BC59B2"/>
    <w:rsid w:val="00BC6420"/>
    <w:rsid w:val="00BC6DBC"/>
    <w:rsid w:val="00BD0450"/>
    <w:rsid w:val="00BD2004"/>
    <w:rsid w:val="00BD2B62"/>
    <w:rsid w:val="00BD2BE2"/>
    <w:rsid w:val="00BD3665"/>
    <w:rsid w:val="00BD3DD2"/>
    <w:rsid w:val="00BD3FB7"/>
    <w:rsid w:val="00BD5C22"/>
    <w:rsid w:val="00BD73ED"/>
    <w:rsid w:val="00BD755B"/>
    <w:rsid w:val="00BD7FC1"/>
    <w:rsid w:val="00BE0D22"/>
    <w:rsid w:val="00BE23AB"/>
    <w:rsid w:val="00BE3CD9"/>
    <w:rsid w:val="00BE3CFD"/>
    <w:rsid w:val="00BE4065"/>
    <w:rsid w:val="00BE62D9"/>
    <w:rsid w:val="00BE65B0"/>
    <w:rsid w:val="00BE7489"/>
    <w:rsid w:val="00BF01D9"/>
    <w:rsid w:val="00BF072F"/>
    <w:rsid w:val="00BF33E0"/>
    <w:rsid w:val="00BF3F1E"/>
    <w:rsid w:val="00BF5641"/>
    <w:rsid w:val="00BF7301"/>
    <w:rsid w:val="00C016B6"/>
    <w:rsid w:val="00C03B7D"/>
    <w:rsid w:val="00C04D2F"/>
    <w:rsid w:val="00C058B9"/>
    <w:rsid w:val="00C05A51"/>
    <w:rsid w:val="00C05B0C"/>
    <w:rsid w:val="00C05FF6"/>
    <w:rsid w:val="00C077DE"/>
    <w:rsid w:val="00C1035E"/>
    <w:rsid w:val="00C103A8"/>
    <w:rsid w:val="00C11F3E"/>
    <w:rsid w:val="00C1221A"/>
    <w:rsid w:val="00C12D71"/>
    <w:rsid w:val="00C13061"/>
    <w:rsid w:val="00C13118"/>
    <w:rsid w:val="00C142D4"/>
    <w:rsid w:val="00C152CA"/>
    <w:rsid w:val="00C1673A"/>
    <w:rsid w:val="00C1728A"/>
    <w:rsid w:val="00C17451"/>
    <w:rsid w:val="00C20C44"/>
    <w:rsid w:val="00C21D4F"/>
    <w:rsid w:val="00C2265E"/>
    <w:rsid w:val="00C22CE4"/>
    <w:rsid w:val="00C23848"/>
    <w:rsid w:val="00C23E98"/>
    <w:rsid w:val="00C241D6"/>
    <w:rsid w:val="00C24A5F"/>
    <w:rsid w:val="00C24DFB"/>
    <w:rsid w:val="00C26160"/>
    <w:rsid w:val="00C328E6"/>
    <w:rsid w:val="00C33ABC"/>
    <w:rsid w:val="00C34143"/>
    <w:rsid w:val="00C34343"/>
    <w:rsid w:val="00C34BD6"/>
    <w:rsid w:val="00C3725D"/>
    <w:rsid w:val="00C375A8"/>
    <w:rsid w:val="00C4096B"/>
    <w:rsid w:val="00C41CF8"/>
    <w:rsid w:val="00C430AD"/>
    <w:rsid w:val="00C4415D"/>
    <w:rsid w:val="00C455FB"/>
    <w:rsid w:val="00C45D2D"/>
    <w:rsid w:val="00C46AF2"/>
    <w:rsid w:val="00C476C9"/>
    <w:rsid w:val="00C47D92"/>
    <w:rsid w:val="00C50D5E"/>
    <w:rsid w:val="00C5121F"/>
    <w:rsid w:val="00C51FF5"/>
    <w:rsid w:val="00C5239D"/>
    <w:rsid w:val="00C524A8"/>
    <w:rsid w:val="00C53DAE"/>
    <w:rsid w:val="00C54320"/>
    <w:rsid w:val="00C5481B"/>
    <w:rsid w:val="00C55664"/>
    <w:rsid w:val="00C55C46"/>
    <w:rsid w:val="00C55C97"/>
    <w:rsid w:val="00C55EAE"/>
    <w:rsid w:val="00C563E4"/>
    <w:rsid w:val="00C56CF3"/>
    <w:rsid w:val="00C56F52"/>
    <w:rsid w:val="00C61AF0"/>
    <w:rsid w:val="00C61B0D"/>
    <w:rsid w:val="00C636C4"/>
    <w:rsid w:val="00C639B2"/>
    <w:rsid w:val="00C6499C"/>
    <w:rsid w:val="00C64EF9"/>
    <w:rsid w:val="00C65690"/>
    <w:rsid w:val="00C66ADC"/>
    <w:rsid w:val="00C6751E"/>
    <w:rsid w:val="00C71BED"/>
    <w:rsid w:val="00C744C3"/>
    <w:rsid w:val="00C75270"/>
    <w:rsid w:val="00C82576"/>
    <w:rsid w:val="00C82EE4"/>
    <w:rsid w:val="00C831CD"/>
    <w:rsid w:val="00C83C67"/>
    <w:rsid w:val="00C84460"/>
    <w:rsid w:val="00C8501F"/>
    <w:rsid w:val="00C858A9"/>
    <w:rsid w:val="00C85989"/>
    <w:rsid w:val="00C86B0B"/>
    <w:rsid w:val="00C874CD"/>
    <w:rsid w:val="00C90F98"/>
    <w:rsid w:val="00C917E5"/>
    <w:rsid w:val="00C91983"/>
    <w:rsid w:val="00C91BF4"/>
    <w:rsid w:val="00C9270A"/>
    <w:rsid w:val="00C93126"/>
    <w:rsid w:val="00C943A2"/>
    <w:rsid w:val="00C951C6"/>
    <w:rsid w:val="00C95EE4"/>
    <w:rsid w:val="00C96180"/>
    <w:rsid w:val="00C964A6"/>
    <w:rsid w:val="00CA08BA"/>
    <w:rsid w:val="00CA0B86"/>
    <w:rsid w:val="00CA1B6C"/>
    <w:rsid w:val="00CA4C10"/>
    <w:rsid w:val="00CA4EE4"/>
    <w:rsid w:val="00CA5627"/>
    <w:rsid w:val="00CA6887"/>
    <w:rsid w:val="00CA7569"/>
    <w:rsid w:val="00CA7726"/>
    <w:rsid w:val="00CA7FA3"/>
    <w:rsid w:val="00CB1057"/>
    <w:rsid w:val="00CB1518"/>
    <w:rsid w:val="00CB4107"/>
    <w:rsid w:val="00CB4C3D"/>
    <w:rsid w:val="00CB5D56"/>
    <w:rsid w:val="00CB6D39"/>
    <w:rsid w:val="00CB7C23"/>
    <w:rsid w:val="00CC0E37"/>
    <w:rsid w:val="00CC2710"/>
    <w:rsid w:val="00CC2E5E"/>
    <w:rsid w:val="00CC35CD"/>
    <w:rsid w:val="00CC3D6B"/>
    <w:rsid w:val="00CC3E4B"/>
    <w:rsid w:val="00CC6531"/>
    <w:rsid w:val="00CC7D4F"/>
    <w:rsid w:val="00CD10BA"/>
    <w:rsid w:val="00CD29E6"/>
    <w:rsid w:val="00CD34D5"/>
    <w:rsid w:val="00CD4985"/>
    <w:rsid w:val="00CD506C"/>
    <w:rsid w:val="00CD5249"/>
    <w:rsid w:val="00CD52AD"/>
    <w:rsid w:val="00CE0DBD"/>
    <w:rsid w:val="00CE1313"/>
    <w:rsid w:val="00CE1426"/>
    <w:rsid w:val="00CE1BC2"/>
    <w:rsid w:val="00CE29BC"/>
    <w:rsid w:val="00CE2A47"/>
    <w:rsid w:val="00CE48CB"/>
    <w:rsid w:val="00CE50C3"/>
    <w:rsid w:val="00CE6D6E"/>
    <w:rsid w:val="00CE6E5E"/>
    <w:rsid w:val="00CE6F21"/>
    <w:rsid w:val="00CE754C"/>
    <w:rsid w:val="00CE75E2"/>
    <w:rsid w:val="00CE7847"/>
    <w:rsid w:val="00CF0626"/>
    <w:rsid w:val="00CF06EC"/>
    <w:rsid w:val="00CF293E"/>
    <w:rsid w:val="00CF6BC3"/>
    <w:rsid w:val="00CF7F18"/>
    <w:rsid w:val="00D01B58"/>
    <w:rsid w:val="00D01C10"/>
    <w:rsid w:val="00D0245D"/>
    <w:rsid w:val="00D02E3E"/>
    <w:rsid w:val="00D036A9"/>
    <w:rsid w:val="00D05669"/>
    <w:rsid w:val="00D06100"/>
    <w:rsid w:val="00D0756A"/>
    <w:rsid w:val="00D10A34"/>
    <w:rsid w:val="00D1339D"/>
    <w:rsid w:val="00D1416F"/>
    <w:rsid w:val="00D1486A"/>
    <w:rsid w:val="00D15207"/>
    <w:rsid w:val="00D17907"/>
    <w:rsid w:val="00D17A66"/>
    <w:rsid w:val="00D17B8C"/>
    <w:rsid w:val="00D17E6F"/>
    <w:rsid w:val="00D17FC4"/>
    <w:rsid w:val="00D20AAA"/>
    <w:rsid w:val="00D20EEF"/>
    <w:rsid w:val="00D22637"/>
    <w:rsid w:val="00D227D7"/>
    <w:rsid w:val="00D301B4"/>
    <w:rsid w:val="00D30801"/>
    <w:rsid w:val="00D31D54"/>
    <w:rsid w:val="00D330EF"/>
    <w:rsid w:val="00D342F6"/>
    <w:rsid w:val="00D34394"/>
    <w:rsid w:val="00D3458C"/>
    <w:rsid w:val="00D35501"/>
    <w:rsid w:val="00D36127"/>
    <w:rsid w:val="00D36391"/>
    <w:rsid w:val="00D36A20"/>
    <w:rsid w:val="00D36A54"/>
    <w:rsid w:val="00D4000D"/>
    <w:rsid w:val="00D40B07"/>
    <w:rsid w:val="00D41A48"/>
    <w:rsid w:val="00D437D0"/>
    <w:rsid w:val="00D4395D"/>
    <w:rsid w:val="00D442DB"/>
    <w:rsid w:val="00D45003"/>
    <w:rsid w:val="00D4671D"/>
    <w:rsid w:val="00D47520"/>
    <w:rsid w:val="00D47B76"/>
    <w:rsid w:val="00D502CB"/>
    <w:rsid w:val="00D51DBE"/>
    <w:rsid w:val="00D5339B"/>
    <w:rsid w:val="00D55097"/>
    <w:rsid w:val="00D55157"/>
    <w:rsid w:val="00D561AA"/>
    <w:rsid w:val="00D56493"/>
    <w:rsid w:val="00D56F8A"/>
    <w:rsid w:val="00D57F66"/>
    <w:rsid w:val="00D60326"/>
    <w:rsid w:val="00D61310"/>
    <w:rsid w:val="00D61ED7"/>
    <w:rsid w:val="00D632D9"/>
    <w:rsid w:val="00D64264"/>
    <w:rsid w:val="00D64A03"/>
    <w:rsid w:val="00D64C97"/>
    <w:rsid w:val="00D66BA6"/>
    <w:rsid w:val="00D711FD"/>
    <w:rsid w:val="00D74BCF"/>
    <w:rsid w:val="00D779DB"/>
    <w:rsid w:val="00D77BF2"/>
    <w:rsid w:val="00D77C13"/>
    <w:rsid w:val="00D808D4"/>
    <w:rsid w:val="00D80E50"/>
    <w:rsid w:val="00D83A65"/>
    <w:rsid w:val="00D843B5"/>
    <w:rsid w:val="00D844E2"/>
    <w:rsid w:val="00D84FD5"/>
    <w:rsid w:val="00D86133"/>
    <w:rsid w:val="00D86140"/>
    <w:rsid w:val="00D87272"/>
    <w:rsid w:val="00D90043"/>
    <w:rsid w:val="00D90889"/>
    <w:rsid w:val="00D918DD"/>
    <w:rsid w:val="00D9234C"/>
    <w:rsid w:val="00D93CBA"/>
    <w:rsid w:val="00D95383"/>
    <w:rsid w:val="00D95A0D"/>
    <w:rsid w:val="00D95B09"/>
    <w:rsid w:val="00D962B2"/>
    <w:rsid w:val="00D9722C"/>
    <w:rsid w:val="00D973A7"/>
    <w:rsid w:val="00D97D3B"/>
    <w:rsid w:val="00DA0239"/>
    <w:rsid w:val="00DA0408"/>
    <w:rsid w:val="00DA0D1A"/>
    <w:rsid w:val="00DA17CF"/>
    <w:rsid w:val="00DA2932"/>
    <w:rsid w:val="00DA4644"/>
    <w:rsid w:val="00DA4CCF"/>
    <w:rsid w:val="00DA5D31"/>
    <w:rsid w:val="00DA64A6"/>
    <w:rsid w:val="00DA66B2"/>
    <w:rsid w:val="00DA6981"/>
    <w:rsid w:val="00DA728D"/>
    <w:rsid w:val="00DA76C7"/>
    <w:rsid w:val="00DA7A4D"/>
    <w:rsid w:val="00DB024C"/>
    <w:rsid w:val="00DB1E6D"/>
    <w:rsid w:val="00DB24FA"/>
    <w:rsid w:val="00DB3BE8"/>
    <w:rsid w:val="00DB5053"/>
    <w:rsid w:val="00DB5950"/>
    <w:rsid w:val="00DB693D"/>
    <w:rsid w:val="00DB69C6"/>
    <w:rsid w:val="00DB7B45"/>
    <w:rsid w:val="00DB7BED"/>
    <w:rsid w:val="00DC0383"/>
    <w:rsid w:val="00DC2ED1"/>
    <w:rsid w:val="00DC2F64"/>
    <w:rsid w:val="00DC3490"/>
    <w:rsid w:val="00DC4081"/>
    <w:rsid w:val="00DC50BF"/>
    <w:rsid w:val="00DC5704"/>
    <w:rsid w:val="00DC5E1D"/>
    <w:rsid w:val="00DC7C4E"/>
    <w:rsid w:val="00DD0CEA"/>
    <w:rsid w:val="00DD113A"/>
    <w:rsid w:val="00DD1C84"/>
    <w:rsid w:val="00DD36FA"/>
    <w:rsid w:val="00DD47A7"/>
    <w:rsid w:val="00DD5830"/>
    <w:rsid w:val="00DD6506"/>
    <w:rsid w:val="00DE05B9"/>
    <w:rsid w:val="00DE24D8"/>
    <w:rsid w:val="00DE3089"/>
    <w:rsid w:val="00DE5795"/>
    <w:rsid w:val="00DE65E7"/>
    <w:rsid w:val="00DE7571"/>
    <w:rsid w:val="00DE75A7"/>
    <w:rsid w:val="00DE75DD"/>
    <w:rsid w:val="00DE7EC4"/>
    <w:rsid w:val="00DF12AF"/>
    <w:rsid w:val="00DF17E5"/>
    <w:rsid w:val="00DF20FC"/>
    <w:rsid w:val="00DF2F82"/>
    <w:rsid w:val="00DF3A5F"/>
    <w:rsid w:val="00DF4F4E"/>
    <w:rsid w:val="00DF59CF"/>
    <w:rsid w:val="00DF5F13"/>
    <w:rsid w:val="00DF7336"/>
    <w:rsid w:val="00DF74B4"/>
    <w:rsid w:val="00E00849"/>
    <w:rsid w:val="00E03000"/>
    <w:rsid w:val="00E03447"/>
    <w:rsid w:val="00E03AEC"/>
    <w:rsid w:val="00E051C9"/>
    <w:rsid w:val="00E053F4"/>
    <w:rsid w:val="00E11D68"/>
    <w:rsid w:val="00E1253A"/>
    <w:rsid w:val="00E12871"/>
    <w:rsid w:val="00E13BD6"/>
    <w:rsid w:val="00E159C9"/>
    <w:rsid w:val="00E1605D"/>
    <w:rsid w:val="00E20927"/>
    <w:rsid w:val="00E21F31"/>
    <w:rsid w:val="00E23408"/>
    <w:rsid w:val="00E25BD1"/>
    <w:rsid w:val="00E268FD"/>
    <w:rsid w:val="00E30588"/>
    <w:rsid w:val="00E30786"/>
    <w:rsid w:val="00E30AFF"/>
    <w:rsid w:val="00E3225F"/>
    <w:rsid w:val="00E3288D"/>
    <w:rsid w:val="00E32976"/>
    <w:rsid w:val="00E330E0"/>
    <w:rsid w:val="00E331C7"/>
    <w:rsid w:val="00E336AD"/>
    <w:rsid w:val="00E34DF6"/>
    <w:rsid w:val="00E36173"/>
    <w:rsid w:val="00E36B5D"/>
    <w:rsid w:val="00E37CF5"/>
    <w:rsid w:val="00E4097E"/>
    <w:rsid w:val="00E4133F"/>
    <w:rsid w:val="00E4181B"/>
    <w:rsid w:val="00E41D83"/>
    <w:rsid w:val="00E43396"/>
    <w:rsid w:val="00E44066"/>
    <w:rsid w:val="00E442B5"/>
    <w:rsid w:val="00E4458B"/>
    <w:rsid w:val="00E445B2"/>
    <w:rsid w:val="00E44BD6"/>
    <w:rsid w:val="00E4723A"/>
    <w:rsid w:val="00E4769A"/>
    <w:rsid w:val="00E47C48"/>
    <w:rsid w:val="00E518AD"/>
    <w:rsid w:val="00E51EED"/>
    <w:rsid w:val="00E52D92"/>
    <w:rsid w:val="00E53B86"/>
    <w:rsid w:val="00E56477"/>
    <w:rsid w:val="00E5708C"/>
    <w:rsid w:val="00E579FB"/>
    <w:rsid w:val="00E57ECB"/>
    <w:rsid w:val="00E61DF4"/>
    <w:rsid w:val="00E6205B"/>
    <w:rsid w:val="00E62D56"/>
    <w:rsid w:val="00E634ED"/>
    <w:rsid w:val="00E64C13"/>
    <w:rsid w:val="00E65BCE"/>
    <w:rsid w:val="00E66CF7"/>
    <w:rsid w:val="00E675C3"/>
    <w:rsid w:val="00E679FC"/>
    <w:rsid w:val="00E712B9"/>
    <w:rsid w:val="00E73174"/>
    <w:rsid w:val="00E73630"/>
    <w:rsid w:val="00E75AE4"/>
    <w:rsid w:val="00E779BE"/>
    <w:rsid w:val="00E80EF2"/>
    <w:rsid w:val="00E812C9"/>
    <w:rsid w:val="00E826C2"/>
    <w:rsid w:val="00E82858"/>
    <w:rsid w:val="00E8337F"/>
    <w:rsid w:val="00E83ED3"/>
    <w:rsid w:val="00E85E6E"/>
    <w:rsid w:val="00E864FB"/>
    <w:rsid w:val="00E86FFD"/>
    <w:rsid w:val="00E87929"/>
    <w:rsid w:val="00E913A6"/>
    <w:rsid w:val="00E92DCC"/>
    <w:rsid w:val="00E93733"/>
    <w:rsid w:val="00E95379"/>
    <w:rsid w:val="00E97227"/>
    <w:rsid w:val="00EA06E8"/>
    <w:rsid w:val="00EA0C45"/>
    <w:rsid w:val="00EA1653"/>
    <w:rsid w:val="00EA1970"/>
    <w:rsid w:val="00EA2B5A"/>
    <w:rsid w:val="00EA31BF"/>
    <w:rsid w:val="00EA4A77"/>
    <w:rsid w:val="00EB03C3"/>
    <w:rsid w:val="00EB143A"/>
    <w:rsid w:val="00EB14CC"/>
    <w:rsid w:val="00EB2100"/>
    <w:rsid w:val="00EB21EC"/>
    <w:rsid w:val="00EB3BD0"/>
    <w:rsid w:val="00EB673E"/>
    <w:rsid w:val="00EB7176"/>
    <w:rsid w:val="00EC0284"/>
    <w:rsid w:val="00EC1181"/>
    <w:rsid w:val="00EC129C"/>
    <w:rsid w:val="00EC1BC7"/>
    <w:rsid w:val="00EC39CA"/>
    <w:rsid w:val="00EC52BF"/>
    <w:rsid w:val="00EC5EEB"/>
    <w:rsid w:val="00EC740B"/>
    <w:rsid w:val="00EC7620"/>
    <w:rsid w:val="00EC7AF6"/>
    <w:rsid w:val="00EC7C28"/>
    <w:rsid w:val="00EC7F78"/>
    <w:rsid w:val="00ED1A3D"/>
    <w:rsid w:val="00ED2C55"/>
    <w:rsid w:val="00ED318A"/>
    <w:rsid w:val="00ED31AE"/>
    <w:rsid w:val="00ED3B0F"/>
    <w:rsid w:val="00ED404C"/>
    <w:rsid w:val="00ED5CD8"/>
    <w:rsid w:val="00ED6B6D"/>
    <w:rsid w:val="00ED7163"/>
    <w:rsid w:val="00EE3365"/>
    <w:rsid w:val="00EE3503"/>
    <w:rsid w:val="00EE526F"/>
    <w:rsid w:val="00EE5EC2"/>
    <w:rsid w:val="00EE7DA1"/>
    <w:rsid w:val="00EF0846"/>
    <w:rsid w:val="00EF12D1"/>
    <w:rsid w:val="00EF1C04"/>
    <w:rsid w:val="00EF2C63"/>
    <w:rsid w:val="00EF3E90"/>
    <w:rsid w:val="00EF6B05"/>
    <w:rsid w:val="00EF70D8"/>
    <w:rsid w:val="00F00A12"/>
    <w:rsid w:val="00F031DF"/>
    <w:rsid w:val="00F038DD"/>
    <w:rsid w:val="00F0766F"/>
    <w:rsid w:val="00F07A76"/>
    <w:rsid w:val="00F07DBE"/>
    <w:rsid w:val="00F1003A"/>
    <w:rsid w:val="00F108E5"/>
    <w:rsid w:val="00F126E4"/>
    <w:rsid w:val="00F1316C"/>
    <w:rsid w:val="00F1379E"/>
    <w:rsid w:val="00F13D30"/>
    <w:rsid w:val="00F1555A"/>
    <w:rsid w:val="00F164F6"/>
    <w:rsid w:val="00F16E14"/>
    <w:rsid w:val="00F17B6B"/>
    <w:rsid w:val="00F17FC3"/>
    <w:rsid w:val="00F207AC"/>
    <w:rsid w:val="00F219D2"/>
    <w:rsid w:val="00F21D02"/>
    <w:rsid w:val="00F235EC"/>
    <w:rsid w:val="00F23FB5"/>
    <w:rsid w:val="00F24513"/>
    <w:rsid w:val="00F24600"/>
    <w:rsid w:val="00F26979"/>
    <w:rsid w:val="00F27658"/>
    <w:rsid w:val="00F2792D"/>
    <w:rsid w:val="00F27C20"/>
    <w:rsid w:val="00F300DB"/>
    <w:rsid w:val="00F30124"/>
    <w:rsid w:val="00F30469"/>
    <w:rsid w:val="00F32AA2"/>
    <w:rsid w:val="00F33822"/>
    <w:rsid w:val="00F379C9"/>
    <w:rsid w:val="00F40F40"/>
    <w:rsid w:val="00F4141A"/>
    <w:rsid w:val="00F43F2B"/>
    <w:rsid w:val="00F44B7A"/>
    <w:rsid w:val="00F44DA0"/>
    <w:rsid w:val="00F454F8"/>
    <w:rsid w:val="00F45645"/>
    <w:rsid w:val="00F45E05"/>
    <w:rsid w:val="00F47B55"/>
    <w:rsid w:val="00F47F14"/>
    <w:rsid w:val="00F50086"/>
    <w:rsid w:val="00F51676"/>
    <w:rsid w:val="00F528C8"/>
    <w:rsid w:val="00F5300C"/>
    <w:rsid w:val="00F53097"/>
    <w:rsid w:val="00F53B9B"/>
    <w:rsid w:val="00F54C7F"/>
    <w:rsid w:val="00F55645"/>
    <w:rsid w:val="00F564F9"/>
    <w:rsid w:val="00F57711"/>
    <w:rsid w:val="00F612EB"/>
    <w:rsid w:val="00F61631"/>
    <w:rsid w:val="00F61A44"/>
    <w:rsid w:val="00F6202E"/>
    <w:rsid w:val="00F64491"/>
    <w:rsid w:val="00F64D65"/>
    <w:rsid w:val="00F64E87"/>
    <w:rsid w:val="00F6517F"/>
    <w:rsid w:val="00F653C2"/>
    <w:rsid w:val="00F660E3"/>
    <w:rsid w:val="00F66295"/>
    <w:rsid w:val="00F66426"/>
    <w:rsid w:val="00F66599"/>
    <w:rsid w:val="00F708C1"/>
    <w:rsid w:val="00F72889"/>
    <w:rsid w:val="00F7300A"/>
    <w:rsid w:val="00F7349F"/>
    <w:rsid w:val="00F7575B"/>
    <w:rsid w:val="00F779F7"/>
    <w:rsid w:val="00F8024B"/>
    <w:rsid w:val="00F805FB"/>
    <w:rsid w:val="00F80A2B"/>
    <w:rsid w:val="00F80E00"/>
    <w:rsid w:val="00F8335D"/>
    <w:rsid w:val="00F83B5B"/>
    <w:rsid w:val="00F87436"/>
    <w:rsid w:val="00F9078D"/>
    <w:rsid w:val="00F909E9"/>
    <w:rsid w:val="00F91020"/>
    <w:rsid w:val="00F918E4"/>
    <w:rsid w:val="00F925A8"/>
    <w:rsid w:val="00F92F00"/>
    <w:rsid w:val="00F93501"/>
    <w:rsid w:val="00F9440F"/>
    <w:rsid w:val="00F95032"/>
    <w:rsid w:val="00F95B2C"/>
    <w:rsid w:val="00F97AD6"/>
    <w:rsid w:val="00F97D7B"/>
    <w:rsid w:val="00FA13A6"/>
    <w:rsid w:val="00FA3575"/>
    <w:rsid w:val="00FA35A8"/>
    <w:rsid w:val="00FA51D0"/>
    <w:rsid w:val="00FA5B41"/>
    <w:rsid w:val="00FA7518"/>
    <w:rsid w:val="00FB0315"/>
    <w:rsid w:val="00FB21E9"/>
    <w:rsid w:val="00FB2251"/>
    <w:rsid w:val="00FB2C1D"/>
    <w:rsid w:val="00FB2F03"/>
    <w:rsid w:val="00FB4130"/>
    <w:rsid w:val="00FB41E8"/>
    <w:rsid w:val="00FB538E"/>
    <w:rsid w:val="00FB6FB3"/>
    <w:rsid w:val="00FB75DC"/>
    <w:rsid w:val="00FC1E66"/>
    <w:rsid w:val="00FC285B"/>
    <w:rsid w:val="00FC2A6A"/>
    <w:rsid w:val="00FC3604"/>
    <w:rsid w:val="00FC36C2"/>
    <w:rsid w:val="00FC3936"/>
    <w:rsid w:val="00FC66D9"/>
    <w:rsid w:val="00FD0596"/>
    <w:rsid w:val="00FD1274"/>
    <w:rsid w:val="00FD1316"/>
    <w:rsid w:val="00FD15C1"/>
    <w:rsid w:val="00FD22D9"/>
    <w:rsid w:val="00FD2EFF"/>
    <w:rsid w:val="00FD319F"/>
    <w:rsid w:val="00FD573E"/>
    <w:rsid w:val="00FD724D"/>
    <w:rsid w:val="00FD78F2"/>
    <w:rsid w:val="00FD7BA0"/>
    <w:rsid w:val="00FE087D"/>
    <w:rsid w:val="00FE0AC1"/>
    <w:rsid w:val="00FE0E98"/>
    <w:rsid w:val="00FE13D0"/>
    <w:rsid w:val="00FE17A5"/>
    <w:rsid w:val="00FE210F"/>
    <w:rsid w:val="00FE225E"/>
    <w:rsid w:val="00FE3576"/>
    <w:rsid w:val="00FE3936"/>
    <w:rsid w:val="00FE4E0E"/>
    <w:rsid w:val="00FE5CF3"/>
    <w:rsid w:val="00FE6BB7"/>
    <w:rsid w:val="00FE7A6D"/>
    <w:rsid w:val="00FE7E63"/>
    <w:rsid w:val="00FF00D4"/>
    <w:rsid w:val="00FF07F9"/>
    <w:rsid w:val="00FF0CE1"/>
    <w:rsid w:val="00FF140A"/>
    <w:rsid w:val="00FF2F25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7D6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8564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0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15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43469"/>
  </w:style>
  <w:style w:type="paragraph" w:styleId="Footer">
    <w:name w:val="footer"/>
    <w:basedOn w:val="Normal"/>
    <w:link w:val="Foot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43469"/>
  </w:style>
  <w:style w:type="paragraph" w:styleId="BalloonText">
    <w:name w:val="Balloon Text"/>
    <w:basedOn w:val="Normal"/>
    <w:link w:val="BalloonTextChar"/>
    <w:uiPriority w:val="99"/>
    <w:semiHidden/>
    <w:unhideWhenUsed/>
    <w:rsid w:val="00C172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2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6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00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7184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476C9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485684"/>
  </w:style>
  <w:style w:type="paragraph" w:styleId="ListParagraph">
    <w:name w:val="List Paragraph"/>
    <w:basedOn w:val="Normal"/>
    <w:uiPriority w:val="34"/>
    <w:qFormat/>
    <w:rsid w:val="0035418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D0450"/>
  </w:style>
  <w:style w:type="table" w:styleId="TableGrid">
    <w:name w:val="Table Grid"/>
    <w:basedOn w:val="TableNormal"/>
    <w:uiPriority w:val="59"/>
    <w:rsid w:val="007E26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1550"/>
  </w:style>
  <w:style w:type="paragraph" w:styleId="BodyText2">
    <w:name w:val="Body Text 2"/>
    <w:basedOn w:val="Normal"/>
    <w:link w:val="BodyText2Char"/>
    <w:rsid w:val="004F1D60"/>
    <w:pPr>
      <w:spacing w:line="240" w:lineRule="exact"/>
      <w:ind w:right="-360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rsid w:val="004F1D60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arial">
    <w:name w:val="arial"/>
    <w:basedOn w:val="Normal"/>
    <w:rsid w:val="004F1D60"/>
    <w:pPr>
      <w:spacing w:line="240" w:lineRule="auto"/>
    </w:pPr>
    <w:rPr>
      <w:rFonts w:ascii="Arial" w:eastAsia="Times New Roman" w:hAnsi="Arial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5644"/>
    <w:rPr>
      <w:rFonts w:ascii="Times" w:hAnsi="Times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284E9C"/>
  </w:style>
  <w:style w:type="character" w:customStyle="1" w:styleId="citationref">
    <w:name w:val="citationref"/>
    <w:basedOn w:val="DefaultParagraphFont"/>
    <w:rsid w:val="007F51B5"/>
  </w:style>
  <w:style w:type="character" w:customStyle="1" w:styleId="Heading2Char">
    <w:name w:val="Heading 2 Char"/>
    <w:basedOn w:val="DefaultParagraphFont"/>
    <w:link w:val="Heading2"/>
    <w:uiPriority w:val="9"/>
    <w:semiHidden/>
    <w:rsid w:val="003A5F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0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A1018"/>
    <w:rPr>
      <w:b/>
      <w:bCs/>
    </w:rPr>
  </w:style>
  <w:style w:type="character" w:styleId="Emphasis">
    <w:name w:val="Emphasis"/>
    <w:basedOn w:val="DefaultParagraphFont"/>
    <w:uiPriority w:val="20"/>
    <w:qFormat/>
    <w:rsid w:val="001A101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8564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0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15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B43469"/>
  </w:style>
  <w:style w:type="paragraph" w:styleId="Footer">
    <w:name w:val="footer"/>
    <w:basedOn w:val="Normal"/>
    <w:link w:val="FooterChar"/>
    <w:unhideWhenUsed/>
    <w:rsid w:val="00B434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43469"/>
  </w:style>
  <w:style w:type="paragraph" w:styleId="BalloonText">
    <w:name w:val="Balloon Text"/>
    <w:basedOn w:val="Normal"/>
    <w:link w:val="BalloonTextChar"/>
    <w:uiPriority w:val="99"/>
    <w:semiHidden/>
    <w:unhideWhenUsed/>
    <w:rsid w:val="00C172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2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6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E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00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7184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476C9"/>
    <w:rPr>
      <w:color w:val="800080" w:themeColor="followedHyperlink"/>
      <w:u w:val="single"/>
    </w:rPr>
  </w:style>
  <w:style w:type="character" w:styleId="PageNumber">
    <w:name w:val="page number"/>
    <w:basedOn w:val="DefaultParagraphFont"/>
    <w:rsid w:val="00485684"/>
  </w:style>
  <w:style w:type="paragraph" w:styleId="ListParagraph">
    <w:name w:val="List Paragraph"/>
    <w:basedOn w:val="Normal"/>
    <w:uiPriority w:val="34"/>
    <w:qFormat/>
    <w:rsid w:val="0035418C"/>
    <w:pPr>
      <w:spacing w:line="240" w:lineRule="auto"/>
      <w:ind w:left="720"/>
      <w:contextualSpacing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D0450"/>
  </w:style>
  <w:style w:type="table" w:styleId="TableGrid">
    <w:name w:val="Table Grid"/>
    <w:basedOn w:val="TableNormal"/>
    <w:uiPriority w:val="59"/>
    <w:rsid w:val="007E26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1550"/>
  </w:style>
  <w:style w:type="paragraph" w:styleId="BodyText2">
    <w:name w:val="Body Text 2"/>
    <w:basedOn w:val="Normal"/>
    <w:link w:val="BodyText2Char"/>
    <w:rsid w:val="004F1D60"/>
    <w:pPr>
      <w:spacing w:line="240" w:lineRule="exact"/>
      <w:ind w:right="-360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rsid w:val="004F1D60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arial">
    <w:name w:val="arial"/>
    <w:basedOn w:val="Normal"/>
    <w:rsid w:val="004F1D60"/>
    <w:pPr>
      <w:spacing w:line="240" w:lineRule="auto"/>
    </w:pPr>
    <w:rPr>
      <w:rFonts w:ascii="Arial" w:eastAsia="Times New Roman" w:hAnsi="Arial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85644"/>
    <w:rPr>
      <w:rFonts w:ascii="Times" w:hAnsi="Times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284E9C"/>
  </w:style>
  <w:style w:type="character" w:customStyle="1" w:styleId="citationref">
    <w:name w:val="citationref"/>
    <w:basedOn w:val="DefaultParagraphFont"/>
    <w:rsid w:val="007F51B5"/>
  </w:style>
  <w:style w:type="character" w:customStyle="1" w:styleId="Heading2Char">
    <w:name w:val="Heading 2 Char"/>
    <w:basedOn w:val="DefaultParagraphFont"/>
    <w:link w:val="Heading2"/>
    <w:uiPriority w:val="9"/>
    <w:semiHidden/>
    <w:rsid w:val="003A5F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10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A1018"/>
    <w:rPr>
      <w:b/>
      <w:bCs/>
    </w:rPr>
  </w:style>
  <w:style w:type="character" w:styleId="Emphasis">
    <w:name w:val="Emphasis"/>
    <w:basedOn w:val="DefaultParagraphFont"/>
    <w:uiPriority w:val="20"/>
    <w:qFormat/>
    <w:rsid w:val="001A10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2531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036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165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543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5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23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9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19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86296">
          <w:marLeft w:val="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931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949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01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79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5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29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5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515">
          <w:marLeft w:val="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65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4811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635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822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9043">
          <w:blockQuote w:val="1"/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4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59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9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92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1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63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838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884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578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658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1749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9147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842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0230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75065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32396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2952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46500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1801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80853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8627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78123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943215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06257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221676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8206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1681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291305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503782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077435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641462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E7FAE-D7DF-1D4E-985C-6E3388810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renz</dc:creator>
  <cp:lastModifiedBy>June Spector</cp:lastModifiedBy>
  <cp:revision>3</cp:revision>
  <cp:lastPrinted>2014-11-04T16:43:00Z</cp:lastPrinted>
  <dcterms:created xsi:type="dcterms:W3CDTF">2016-07-12T03:53:00Z</dcterms:created>
  <dcterms:modified xsi:type="dcterms:W3CDTF">2016-07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ne.spector@gmail.com@www.mendeley.com</vt:lpwstr>
  </property>
  <property fmtid="{D5CDD505-2E9C-101B-9397-08002B2CF9AE}" pid="4" name="Mendeley Recent Style Id 0_1">
    <vt:lpwstr>http://www.zotero.org/styles/american-journal-of-kidney-diseases</vt:lpwstr>
  </property>
  <property fmtid="{D5CDD505-2E9C-101B-9397-08002B2CF9AE}" pid="5" name="Mendeley Recent Style Name 0_1">
    <vt:lpwstr>American Journal of Kidney Diseases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note-bibliography</vt:lpwstr>
  </property>
  <property fmtid="{D5CDD505-2E9C-101B-9397-08002B2CF9AE}" pid="9" name="Mendeley Recent Style Name 2_1">
    <vt:lpwstr>Chicago Manual of Style 16th edition (note)</vt:lpwstr>
  </property>
  <property fmtid="{D5CDD505-2E9C-101B-9397-08002B2CF9AE}" pid="10" name="Mendeley Recent Style Id 3_1">
    <vt:lpwstr>http://www.zotero.org/styles/environmental-health-perspectives</vt:lpwstr>
  </property>
  <property fmtid="{D5CDD505-2E9C-101B-9397-08002B2CF9AE}" pid="11" name="Mendeley Recent Style Name 3_1">
    <vt:lpwstr>Environmental Health Perspectives</vt:lpwstr>
  </property>
  <property fmtid="{D5CDD505-2E9C-101B-9397-08002B2CF9AE}" pid="12" name="Mendeley Recent Style Id 4_1">
    <vt:lpwstr>http://www.zotero.org/styles/jama</vt:lpwstr>
  </property>
  <property fmtid="{D5CDD505-2E9C-101B-9397-08002B2CF9AE}" pid="13" name="Mendeley Recent Style Name 4_1">
    <vt:lpwstr>JAMA (The Journal of the American Medical Association)</vt:lpwstr>
  </property>
  <property fmtid="{D5CDD505-2E9C-101B-9397-08002B2CF9AE}" pid="14" name="Mendeley Recent Style Id 5_1">
    <vt:lpwstr>http://www.zotero.org/styles/national-library-of-medicine</vt:lpwstr>
  </property>
  <property fmtid="{D5CDD505-2E9C-101B-9397-08002B2CF9AE}" pid="15" name="Mendeley Recent Style Name 5_1">
    <vt:lpwstr>National Library of Medicine</vt:lpwstr>
  </property>
  <property fmtid="{D5CDD505-2E9C-101B-9397-08002B2CF9AE}" pid="16" name="Mendeley Recent Style Id 6_1">
    <vt:lpwstr>http://www.zotero.org/styles/sage-vancouver</vt:lpwstr>
  </property>
  <property fmtid="{D5CDD505-2E9C-101B-9397-08002B2CF9AE}" pid="17" name="Mendeley Recent Style Name 6_1">
    <vt:lpwstr>SAGE Vancouver</vt:lpwstr>
  </property>
  <property fmtid="{D5CDD505-2E9C-101B-9397-08002B2CF9AE}" pid="18" name="Mendeley Recent Style Id 7_1">
    <vt:lpwstr>http://www.zotero.org/styles/the-american-journal-of-medicine</vt:lpwstr>
  </property>
  <property fmtid="{D5CDD505-2E9C-101B-9397-08002B2CF9AE}" pid="19" name="Mendeley Recent Style Name 7_1">
    <vt:lpwstr>The American Journal of Medicine</vt:lpwstr>
  </property>
  <property fmtid="{D5CDD505-2E9C-101B-9397-08002B2CF9AE}" pid="20" name="Mendeley Recent Style Id 8_1">
    <vt:lpwstr>http://www.zotero.org/styles/vancouver-author-date</vt:lpwstr>
  </property>
  <property fmtid="{D5CDD505-2E9C-101B-9397-08002B2CF9AE}" pid="21" name="Mendeley Recent Style Name 8_1">
    <vt:lpwstr>Vancouver (author-date)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Mendeley Citation Style_1">
    <vt:lpwstr>http://www.zotero.org/styles/vancouver-brackets</vt:lpwstr>
  </property>
</Properties>
</file>